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AAD87" w14:textId="35BE2D4E" w:rsidR="00754491" w:rsidRDefault="00754491" w:rsidP="00AE506C">
      <w:pPr>
        <w:spacing w:line="480" w:lineRule="auto"/>
        <w:rPr>
          <w:i/>
          <w:iCs/>
        </w:rPr>
      </w:pPr>
      <w:r>
        <w:rPr>
          <w:i/>
          <w:iCs/>
        </w:rPr>
        <w:t xml:space="preserve">Section 1: </w:t>
      </w:r>
      <w:r w:rsidRPr="00BC263C">
        <w:rPr>
          <w:i/>
          <w:iCs/>
        </w:rPr>
        <w:t>Introduction</w:t>
      </w:r>
    </w:p>
    <w:p w14:paraId="5BDCD3BD" w14:textId="77777777" w:rsidR="00CA5340" w:rsidRPr="00AE506C" w:rsidRDefault="00CA5340" w:rsidP="00CA5340">
      <w:pPr>
        <w:rPr>
          <w:i/>
          <w:iCs/>
        </w:rPr>
      </w:pPr>
    </w:p>
    <w:p w14:paraId="4CBFF85F" w14:textId="3BCB821F" w:rsidR="00754491" w:rsidRPr="00BC263C" w:rsidRDefault="00754491" w:rsidP="00AE506C">
      <w:pPr>
        <w:spacing w:line="480" w:lineRule="auto"/>
        <w:ind w:firstLine="720"/>
      </w:pPr>
      <w:r w:rsidRPr="00BC263C">
        <w:t>Oral case presentations are an integral part of internal medicine rounds. They provide an opportunity for team members to synchronize their thoughts, and thus are an important component of patient care. Additionally, they should facilitate experiential learning in the clinical sphere by a) requiring trainees to synthesize pertinent information to provide updates and formulate assessments and plans b) highlighting knowledge gaps that attendings can rectify and c) enabling team members to learn from one another.</w:t>
      </w:r>
      <w:r w:rsidR="00CE2FAD">
        <w:rPr>
          <w:rFonts w:eastAsia="MS Gothic"/>
        </w:rPr>
        <w:t xml:space="preserve"> </w:t>
      </w:r>
      <w:r w:rsidRPr="00BC263C">
        <w:t>While the Subjective Objective Assessment Plan (SOAP) format is the dominant method used to structure oral case presentations, alternative approaches exist and are utilized at Michigan Medicine. One such approach is the problem-based Events Assessment Plan (EAP) format. In this format, subjective and objective findings are incorporated into the assessment and plan, rather than being presented separately. We want to understand your experience with different oral case presentation styles (even if you have only used the SOAP format) through this brief survey. Our goal is to optimize presentations to allow for better care of patients and better education of learners.</w:t>
      </w:r>
    </w:p>
    <w:p w14:paraId="7BA836AA" w14:textId="77777777" w:rsidR="00754491" w:rsidRDefault="00754491" w:rsidP="009E0546">
      <w:pPr>
        <w:spacing w:line="480" w:lineRule="auto"/>
      </w:pPr>
    </w:p>
    <w:p w14:paraId="3EC74D7A" w14:textId="77777777" w:rsidR="00754491" w:rsidRPr="00BC263C" w:rsidRDefault="00754491" w:rsidP="009E0546">
      <w:pPr>
        <w:spacing w:line="480" w:lineRule="auto"/>
      </w:pPr>
    </w:p>
    <w:p w14:paraId="6D6A439F" w14:textId="127D5F2D" w:rsidR="00AE506C" w:rsidRDefault="009E0546" w:rsidP="00AE506C">
      <w:pPr>
        <w:rPr>
          <w:i/>
          <w:iCs/>
        </w:rPr>
      </w:pPr>
      <w:r>
        <w:rPr>
          <w:i/>
          <w:iCs/>
        </w:rPr>
        <w:br w:type="page"/>
      </w:r>
    </w:p>
    <w:p w14:paraId="758F07E4" w14:textId="34B3A608" w:rsidR="00754491" w:rsidRDefault="00754491" w:rsidP="00AE506C">
      <w:pPr>
        <w:spacing w:line="480" w:lineRule="auto"/>
        <w:rPr>
          <w:i/>
          <w:iCs/>
        </w:rPr>
      </w:pPr>
      <w:r>
        <w:rPr>
          <w:i/>
          <w:iCs/>
        </w:rPr>
        <w:lastRenderedPageBreak/>
        <w:t xml:space="preserve">Section 2: </w:t>
      </w:r>
      <w:r w:rsidRPr="00BC263C">
        <w:rPr>
          <w:i/>
          <w:iCs/>
        </w:rPr>
        <w:t>Consent</w:t>
      </w:r>
    </w:p>
    <w:p w14:paraId="6AF54BAF" w14:textId="77777777" w:rsidR="00CA5340" w:rsidRPr="00AE506C" w:rsidRDefault="00CA5340" w:rsidP="00CA5340">
      <w:pPr>
        <w:rPr>
          <w:i/>
          <w:iCs/>
        </w:rPr>
      </w:pPr>
    </w:p>
    <w:p w14:paraId="199727D4" w14:textId="3D68F689" w:rsidR="00754491" w:rsidRPr="00BC263C" w:rsidRDefault="00754491" w:rsidP="00AE506C">
      <w:pPr>
        <w:spacing w:line="480" w:lineRule="auto"/>
        <w:ind w:firstLine="720"/>
        <w:rPr>
          <w:rFonts w:eastAsia="MS Gothic"/>
        </w:rPr>
      </w:pPr>
      <w:r w:rsidRPr="00BC263C">
        <w:t>This survey is for a study being done by researchers from the University of Michigan.  We want to know what you think about different oral case presentation styles. Your answers will help researchers understand and improve presentations, the care of patients, and the education of learners.</w:t>
      </w:r>
    </w:p>
    <w:p w14:paraId="5F3EEB89" w14:textId="177FE68F" w:rsidR="00754491" w:rsidRPr="00184741" w:rsidRDefault="00754491" w:rsidP="00184741">
      <w:pPr>
        <w:spacing w:line="480" w:lineRule="auto"/>
        <w:ind w:firstLine="720"/>
      </w:pPr>
      <w:r w:rsidRPr="00BC263C">
        <w:t xml:space="preserve">Taking part in this survey is completely voluntary and should take less than 10 minutes. You may skip any question that you don’t want to answer. By completing this survey, you are agreeing to take part in this research study. Your answers will be kept confidential. We will not ask you for any information that could identify you, and your answers will not be shared outside the study team. </w:t>
      </w:r>
    </w:p>
    <w:p w14:paraId="0BDECCAD" w14:textId="0185FB91"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I consent  (1) </w:t>
      </w:r>
    </w:p>
    <w:p w14:paraId="7D5EBD85" w14:textId="1C9DB394"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I do not consent  (2) </w:t>
      </w:r>
    </w:p>
    <w:p w14:paraId="3B934F71" w14:textId="77777777" w:rsidR="00754491" w:rsidRDefault="00754491" w:rsidP="009E0546">
      <w:pPr>
        <w:spacing w:line="480" w:lineRule="auto"/>
      </w:pPr>
    </w:p>
    <w:p w14:paraId="1D5B8436" w14:textId="77777777" w:rsidR="00754491" w:rsidRPr="00BC263C" w:rsidRDefault="00754491" w:rsidP="009E0546">
      <w:pPr>
        <w:spacing w:line="480" w:lineRule="auto"/>
      </w:pPr>
    </w:p>
    <w:p w14:paraId="20C410C1" w14:textId="6EB8FF50" w:rsidR="00754491" w:rsidRPr="00AE506C" w:rsidRDefault="00754491" w:rsidP="00AE506C">
      <w:pPr>
        <w:spacing w:line="480" w:lineRule="auto"/>
        <w:rPr>
          <w:i/>
          <w:iCs/>
        </w:rPr>
      </w:pPr>
      <w:r>
        <w:rPr>
          <w:i/>
          <w:iCs/>
        </w:rPr>
        <w:t xml:space="preserve">Section 3: </w:t>
      </w:r>
      <w:r w:rsidRPr="00BC263C">
        <w:rPr>
          <w:i/>
          <w:iCs/>
        </w:rPr>
        <w:t>Format Exposure(s)</w:t>
      </w:r>
    </w:p>
    <w:p w14:paraId="1BFF8D03" w14:textId="77777777" w:rsidR="00F60200" w:rsidRDefault="00F60200" w:rsidP="00F60200"/>
    <w:p w14:paraId="151A91CD" w14:textId="00DC3C3C" w:rsidR="00754491" w:rsidRPr="00AE506C" w:rsidRDefault="00754491" w:rsidP="009E0546">
      <w:pPr>
        <w:spacing w:line="480" w:lineRule="auto"/>
      </w:pPr>
      <w:r w:rsidRPr="00BC263C">
        <w:t>Which presentation format(s) have you used on your internal medicine rotations?</w:t>
      </w:r>
    </w:p>
    <w:p w14:paraId="375819B3" w14:textId="56627218"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Subjective Objective Assessment Plan (SOAP)  (1) </w:t>
      </w:r>
    </w:p>
    <w:p w14:paraId="49DEB2A8" w14:textId="6FED7216"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Events Assessment Plan (EAP)  (2) </w:t>
      </w:r>
    </w:p>
    <w:p w14:paraId="7F78AD92" w14:textId="14319855" w:rsidR="00754491" w:rsidRDefault="009E0546" w:rsidP="00184741">
      <w:pPr>
        <w:spacing w:line="360" w:lineRule="auto"/>
        <w:ind w:firstLine="720"/>
      </w:pPr>
      <w:r>
        <w:rPr>
          <w:rFonts w:ascii="Segoe UI Symbol" w:hAnsi="Segoe UI Symbol" w:cs="Segoe UI Symbol"/>
        </w:rPr>
        <w:t>▢</w:t>
      </w:r>
      <w:r w:rsidR="00754491" w:rsidRPr="00BC263C">
        <w:tab/>
        <w:t xml:space="preserve">Both  (3) </w:t>
      </w:r>
    </w:p>
    <w:p w14:paraId="3FA871B8" w14:textId="68BB7662" w:rsidR="00AE506C" w:rsidRPr="00AE506C" w:rsidRDefault="009E0546" w:rsidP="00AE506C">
      <w:r>
        <w:br w:type="page"/>
      </w:r>
    </w:p>
    <w:p w14:paraId="25A7F461" w14:textId="77777777" w:rsidR="0060746D" w:rsidRDefault="00754491" w:rsidP="00AE506C">
      <w:pPr>
        <w:spacing w:line="480" w:lineRule="auto"/>
        <w:rPr>
          <w:i/>
          <w:iCs/>
        </w:rPr>
      </w:pPr>
      <w:r w:rsidRPr="007D181C">
        <w:rPr>
          <w:i/>
          <w:iCs/>
        </w:rPr>
        <w:lastRenderedPageBreak/>
        <w:t xml:space="preserve">Section 4: SOAP </w:t>
      </w:r>
    </w:p>
    <w:p w14:paraId="486BDEC6" w14:textId="73552CE3" w:rsidR="00754491" w:rsidRPr="00AE506C" w:rsidRDefault="00754491" w:rsidP="00AE506C">
      <w:pPr>
        <w:spacing w:line="480" w:lineRule="auto"/>
        <w:rPr>
          <w:i/>
          <w:iCs/>
        </w:rPr>
      </w:pPr>
      <w:r w:rsidRPr="007D181C">
        <w:t>(for those who selected options 1 or 3 in Section 3)</w:t>
      </w:r>
    </w:p>
    <w:p w14:paraId="7CE65FF6" w14:textId="77777777" w:rsidR="00CA5340" w:rsidRDefault="00CA5340" w:rsidP="00CA5340"/>
    <w:p w14:paraId="6D4E3D4D" w14:textId="70FEE00E" w:rsidR="00754491" w:rsidRPr="00BC263C" w:rsidRDefault="00754491" w:rsidP="009E0546">
      <w:pPr>
        <w:spacing w:line="480" w:lineRule="auto"/>
      </w:pPr>
      <w:r w:rsidRPr="00BC263C">
        <w:t>Duration</w:t>
      </w:r>
    </w:p>
    <w:p w14:paraId="2BDD25F7" w14:textId="398CB6F1" w:rsidR="00754491" w:rsidRPr="00AE506C" w:rsidRDefault="00754491" w:rsidP="009E0546">
      <w:pPr>
        <w:spacing w:line="480" w:lineRule="auto"/>
      </w:pPr>
      <w:r w:rsidRPr="00BC263C">
        <w:t>How many weeks have you used the SOAP presentation format during your clinical training?</w:t>
      </w:r>
    </w:p>
    <w:p w14:paraId="5E064DF8" w14:textId="1C7398F7"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0 - 2  (1) </w:t>
      </w:r>
    </w:p>
    <w:p w14:paraId="32EA09BF" w14:textId="763F73C8"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2 - 4  (2) </w:t>
      </w:r>
    </w:p>
    <w:p w14:paraId="5784B861" w14:textId="5530053D" w:rsidR="00754491" w:rsidRPr="00BC263C" w:rsidRDefault="009E0546" w:rsidP="00184741">
      <w:pPr>
        <w:spacing w:line="360" w:lineRule="auto"/>
        <w:ind w:firstLine="720"/>
      </w:pPr>
      <w:r>
        <w:rPr>
          <w:rFonts w:ascii="Segoe UI Symbol" w:hAnsi="Segoe UI Symbol" w:cs="Segoe UI Symbol"/>
        </w:rPr>
        <w:t>▢</w:t>
      </w:r>
      <w:r w:rsidR="00754491" w:rsidRPr="00BC263C">
        <w:tab/>
        <w:t xml:space="preserve">4 - 8  (3) </w:t>
      </w:r>
    </w:p>
    <w:p w14:paraId="19A252D5" w14:textId="18C42315" w:rsidR="00754491" w:rsidRDefault="009E0546" w:rsidP="00184741">
      <w:pPr>
        <w:spacing w:line="360" w:lineRule="auto"/>
        <w:ind w:firstLine="720"/>
      </w:pPr>
      <w:r>
        <w:rPr>
          <w:rFonts w:ascii="Segoe UI Symbol" w:hAnsi="Segoe UI Symbol" w:cs="Segoe UI Symbol"/>
        </w:rPr>
        <w:t>▢</w:t>
      </w:r>
      <w:r w:rsidR="00754491" w:rsidRPr="00BC263C">
        <w:tab/>
        <w:t>8+  (4)</w:t>
      </w:r>
    </w:p>
    <w:p w14:paraId="43F5C697" w14:textId="77777777" w:rsidR="00CA5340" w:rsidRDefault="00CA5340" w:rsidP="00AE506C"/>
    <w:p w14:paraId="378288FD" w14:textId="23D881BC" w:rsidR="00AE506C" w:rsidRDefault="00AE506C" w:rsidP="00AE506C">
      <w:r>
        <w:t>Rating</w:t>
      </w:r>
    </w:p>
    <w:p w14:paraId="5466734E" w14:textId="77777777" w:rsidR="00AE506C" w:rsidRPr="00BC263C" w:rsidRDefault="00AE506C" w:rsidP="00AE506C"/>
    <w:p w14:paraId="23D0871E" w14:textId="0724528F" w:rsidR="00184741" w:rsidRDefault="00754491" w:rsidP="00184741">
      <w:pPr>
        <w:spacing w:line="480" w:lineRule="auto"/>
        <w:ind w:firstLine="720"/>
      </w:pPr>
      <w:r w:rsidRPr="00BC263C">
        <w:t xml:space="preserve">The following questions ask about your views of the SOAP presentation format.  For each of the statements below please indicate the extent of your agreement or disagreement by checking the appropriate box. </w:t>
      </w:r>
      <w:r w:rsidR="00970242">
        <w:t>(</w:t>
      </w:r>
      <w:r w:rsidRPr="00BC263C">
        <w:t>Questions listed below were presented in tabular format, with a 5-point Likert scale from 1 [strongly disagree] to 5 [strongly agree].)</w:t>
      </w:r>
    </w:p>
    <w:p w14:paraId="7B5B9562" w14:textId="41E62203" w:rsidR="00CA5340" w:rsidRDefault="00CA5340" w:rsidP="0060746D"/>
    <w:p w14:paraId="0C2D4A41" w14:textId="77777777" w:rsidR="00CA5340" w:rsidRDefault="00754491" w:rsidP="00CA5340">
      <w:pPr>
        <w:spacing w:line="480" w:lineRule="auto"/>
      </w:pPr>
      <w:r w:rsidRPr="00BC263C">
        <w:t>The SOAP presentation format...</w:t>
      </w:r>
    </w:p>
    <w:p w14:paraId="7E89C007" w14:textId="0598CF26" w:rsidR="00CA5340" w:rsidRDefault="00754491" w:rsidP="00CA5340">
      <w:pPr>
        <w:pStyle w:val="ListParagraph"/>
        <w:numPr>
          <w:ilvl w:val="0"/>
          <w:numId w:val="3"/>
        </w:numPr>
        <w:spacing w:line="360" w:lineRule="auto"/>
      </w:pPr>
      <w:r w:rsidRPr="00BC263C">
        <w:t xml:space="preserve">Allowed you to adequately convey your thought process </w:t>
      </w:r>
    </w:p>
    <w:p w14:paraId="19CE10DB" w14:textId="77777777" w:rsidR="00CA5340" w:rsidRDefault="00754491" w:rsidP="00CA5340">
      <w:pPr>
        <w:pStyle w:val="ListParagraph"/>
        <w:numPr>
          <w:ilvl w:val="0"/>
          <w:numId w:val="3"/>
        </w:numPr>
        <w:spacing w:line="360" w:lineRule="auto"/>
      </w:pPr>
      <w:r w:rsidRPr="00BC263C">
        <w:t xml:space="preserve">Allowed adequate time for discussion of the patient’s subjective experience </w:t>
      </w:r>
    </w:p>
    <w:p w14:paraId="77464A40" w14:textId="77777777" w:rsidR="00CA5340" w:rsidRDefault="00754491" w:rsidP="00CA5340">
      <w:pPr>
        <w:pStyle w:val="ListParagraph"/>
        <w:numPr>
          <w:ilvl w:val="0"/>
          <w:numId w:val="3"/>
        </w:numPr>
        <w:spacing w:line="360" w:lineRule="auto"/>
      </w:pPr>
      <w:r w:rsidRPr="00BC263C">
        <w:t xml:space="preserve">Encouraged you to distill pertinent information in your presentation </w:t>
      </w:r>
    </w:p>
    <w:p w14:paraId="4816F671" w14:textId="77777777" w:rsidR="00CA5340" w:rsidRDefault="00754491" w:rsidP="00CA5340">
      <w:pPr>
        <w:pStyle w:val="ListParagraph"/>
        <w:numPr>
          <w:ilvl w:val="0"/>
          <w:numId w:val="3"/>
        </w:numPr>
        <w:spacing w:line="360" w:lineRule="auto"/>
      </w:pPr>
      <w:r w:rsidRPr="00BC263C">
        <w:t>Encouraged you to integrate information from the history, exam, and studies in</w:t>
      </w:r>
      <w:r>
        <w:t xml:space="preserve"> </w:t>
      </w:r>
      <w:r w:rsidRPr="00BC263C">
        <w:t xml:space="preserve">developing an assessment and plan </w:t>
      </w:r>
    </w:p>
    <w:p w14:paraId="7E856675" w14:textId="77777777" w:rsidR="00CA5340" w:rsidRDefault="00754491" w:rsidP="00CA5340">
      <w:pPr>
        <w:pStyle w:val="ListParagraph"/>
        <w:numPr>
          <w:ilvl w:val="0"/>
          <w:numId w:val="3"/>
        </w:numPr>
        <w:spacing w:line="360" w:lineRule="auto"/>
      </w:pPr>
      <w:r w:rsidRPr="00BC263C">
        <w:t>Encouraged you to focus on your assessment and plan</w:t>
      </w:r>
    </w:p>
    <w:p w14:paraId="7803A085" w14:textId="77777777" w:rsidR="00CA5340" w:rsidRDefault="00754491" w:rsidP="00CA5340">
      <w:pPr>
        <w:pStyle w:val="ListParagraph"/>
        <w:numPr>
          <w:ilvl w:val="0"/>
          <w:numId w:val="3"/>
        </w:numPr>
        <w:spacing w:line="360" w:lineRule="auto"/>
      </w:pPr>
      <w:r w:rsidRPr="00BC263C">
        <w:t xml:space="preserve">Helped you learn from your own patients </w:t>
      </w:r>
    </w:p>
    <w:p w14:paraId="1257C181" w14:textId="77777777" w:rsidR="00CA5340" w:rsidRDefault="00754491" w:rsidP="00CA5340">
      <w:pPr>
        <w:pStyle w:val="ListParagraph"/>
        <w:numPr>
          <w:ilvl w:val="0"/>
          <w:numId w:val="3"/>
        </w:numPr>
        <w:spacing w:line="360" w:lineRule="auto"/>
      </w:pPr>
      <w:r w:rsidRPr="00BC263C">
        <w:t xml:space="preserve">Helped you learn from your peers </w:t>
      </w:r>
    </w:p>
    <w:p w14:paraId="5E54402F" w14:textId="77777777" w:rsidR="00CA5340" w:rsidRDefault="00754491" w:rsidP="00CA5340">
      <w:pPr>
        <w:pStyle w:val="ListParagraph"/>
        <w:numPr>
          <w:ilvl w:val="0"/>
          <w:numId w:val="3"/>
        </w:numPr>
        <w:spacing w:line="360" w:lineRule="auto"/>
      </w:pPr>
      <w:r w:rsidRPr="00BC263C">
        <w:t>Is effective in advancing patient care</w:t>
      </w:r>
    </w:p>
    <w:p w14:paraId="651F4D58" w14:textId="77777777" w:rsidR="00CA5340" w:rsidRDefault="00754491" w:rsidP="00CA5340">
      <w:pPr>
        <w:pStyle w:val="ListParagraph"/>
        <w:numPr>
          <w:ilvl w:val="0"/>
          <w:numId w:val="3"/>
        </w:numPr>
        <w:spacing w:line="360" w:lineRule="auto"/>
      </w:pPr>
      <w:r w:rsidRPr="00BC263C">
        <w:t>Is time-efficient</w:t>
      </w:r>
    </w:p>
    <w:p w14:paraId="591A752E" w14:textId="606D88A0" w:rsidR="00754491" w:rsidRPr="00BC263C" w:rsidRDefault="00754491" w:rsidP="00CA5340">
      <w:pPr>
        <w:pStyle w:val="ListParagraph"/>
        <w:numPr>
          <w:ilvl w:val="0"/>
          <w:numId w:val="3"/>
        </w:numPr>
        <w:spacing w:line="360" w:lineRule="auto"/>
      </w:pPr>
      <w:r w:rsidRPr="00BC263C">
        <w:t xml:space="preserve">Is easy to use </w:t>
      </w:r>
    </w:p>
    <w:p w14:paraId="16CA275C" w14:textId="55FAC52B" w:rsidR="00CA5340" w:rsidRDefault="00CA5340" w:rsidP="00F60200">
      <w:pPr>
        <w:spacing w:line="480" w:lineRule="auto"/>
      </w:pPr>
      <w:r w:rsidRPr="007D181C">
        <w:rPr>
          <w:i/>
          <w:iCs/>
        </w:rPr>
        <w:lastRenderedPageBreak/>
        <w:t>Section 4: SOAP</w:t>
      </w:r>
      <w:r>
        <w:rPr>
          <w:i/>
          <w:iCs/>
        </w:rPr>
        <w:t xml:space="preserve"> </w:t>
      </w:r>
      <w:r w:rsidRPr="00C4320B">
        <w:t>(cont.)</w:t>
      </w:r>
    </w:p>
    <w:p w14:paraId="79E198F3" w14:textId="77777777" w:rsidR="00F60200" w:rsidRDefault="00F60200" w:rsidP="00F60200"/>
    <w:p w14:paraId="670E5653" w14:textId="76D238FF" w:rsidR="00754491" w:rsidRPr="00BC263C" w:rsidRDefault="00754491" w:rsidP="009E0546">
      <w:pPr>
        <w:spacing w:line="480" w:lineRule="auto"/>
      </w:pPr>
      <w:r w:rsidRPr="00BC263C">
        <w:t>Free Response 1</w:t>
      </w:r>
    </w:p>
    <w:p w14:paraId="2C12AE95" w14:textId="77777777" w:rsidR="00754491" w:rsidRPr="00BC263C" w:rsidRDefault="00754491" w:rsidP="009E0546">
      <w:pPr>
        <w:spacing w:line="480" w:lineRule="auto"/>
      </w:pPr>
      <w:r w:rsidRPr="00BC263C">
        <w:t>What do you like about the SOAP format?</w:t>
      </w:r>
    </w:p>
    <w:p w14:paraId="62F0DEFE" w14:textId="77777777" w:rsidR="00754491" w:rsidRPr="00BC263C" w:rsidRDefault="00754491" w:rsidP="00CA5340"/>
    <w:p w14:paraId="4DA7ABFC" w14:textId="77777777" w:rsidR="00754491" w:rsidRPr="00BC263C" w:rsidRDefault="00754491" w:rsidP="009E0546">
      <w:pPr>
        <w:spacing w:line="480" w:lineRule="auto"/>
      </w:pPr>
      <w:r w:rsidRPr="00BC263C">
        <w:t>Free Response 2</w:t>
      </w:r>
    </w:p>
    <w:p w14:paraId="347DCA19" w14:textId="77777777" w:rsidR="00754491" w:rsidRPr="00BC263C" w:rsidRDefault="00754491" w:rsidP="009E0546">
      <w:pPr>
        <w:spacing w:line="480" w:lineRule="auto"/>
      </w:pPr>
      <w:r w:rsidRPr="00BC263C">
        <w:t>What do you dislike about the SOAP format?</w:t>
      </w:r>
    </w:p>
    <w:p w14:paraId="196E98BF" w14:textId="77777777" w:rsidR="009E0546" w:rsidRDefault="009E0546">
      <w:r>
        <w:br w:type="page"/>
      </w:r>
    </w:p>
    <w:p w14:paraId="6017F797" w14:textId="73CA0AED" w:rsidR="00754491" w:rsidRPr="0060746D" w:rsidRDefault="00754491" w:rsidP="009E0546">
      <w:pPr>
        <w:spacing w:line="480" w:lineRule="auto"/>
        <w:rPr>
          <w:i/>
          <w:iCs/>
        </w:rPr>
      </w:pPr>
      <w:r w:rsidRPr="007D181C">
        <w:rPr>
          <w:i/>
          <w:iCs/>
        </w:rPr>
        <w:lastRenderedPageBreak/>
        <w:t xml:space="preserve">Section </w:t>
      </w:r>
      <w:r>
        <w:rPr>
          <w:i/>
          <w:iCs/>
        </w:rPr>
        <w:t>5</w:t>
      </w:r>
      <w:r w:rsidRPr="007D181C">
        <w:rPr>
          <w:i/>
          <w:iCs/>
        </w:rPr>
        <w:t xml:space="preserve">: </w:t>
      </w:r>
      <w:r>
        <w:rPr>
          <w:i/>
          <w:iCs/>
        </w:rPr>
        <w:t>EAP</w:t>
      </w:r>
      <w:r w:rsidR="0060746D">
        <w:rPr>
          <w:i/>
          <w:iCs/>
        </w:rPr>
        <w:t xml:space="preserve"> </w:t>
      </w:r>
      <w:r w:rsidRPr="007D181C">
        <w:t>(for those who selected options 2 or 3 in Section 3</w:t>
      </w:r>
      <w:r w:rsidR="0060746D">
        <w:t xml:space="preserve">; </w:t>
      </w:r>
      <w:r>
        <w:t>for those who selected option 3 in Section 3, the order of presentation for Sections 4 and 5 was randomized</w:t>
      </w:r>
      <w:r w:rsidRPr="007D181C">
        <w:t>)</w:t>
      </w:r>
    </w:p>
    <w:p w14:paraId="128237CC" w14:textId="77777777" w:rsidR="00754491" w:rsidRPr="00BC263C" w:rsidRDefault="00754491" w:rsidP="0060746D"/>
    <w:p w14:paraId="7B53EE44" w14:textId="77777777" w:rsidR="0060746D" w:rsidRPr="00BC263C" w:rsidRDefault="0060746D" w:rsidP="0060746D">
      <w:pPr>
        <w:spacing w:line="480" w:lineRule="auto"/>
      </w:pPr>
      <w:r w:rsidRPr="00BC263C">
        <w:t>Duration</w:t>
      </w:r>
    </w:p>
    <w:p w14:paraId="5DE89525" w14:textId="4A60EE0A" w:rsidR="0060746D" w:rsidRPr="00AE506C" w:rsidRDefault="0060746D" w:rsidP="0060746D">
      <w:pPr>
        <w:spacing w:line="480" w:lineRule="auto"/>
      </w:pPr>
      <w:r w:rsidRPr="00BC263C">
        <w:t xml:space="preserve">How many weeks have you used the </w:t>
      </w:r>
      <w:r>
        <w:t>EAP</w:t>
      </w:r>
      <w:r w:rsidRPr="00BC263C">
        <w:t xml:space="preserve"> presentation format during your clinical training?</w:t>
      </w:r>
    </w:p>
    <w:p w14:paraId="3EAEA2C1" w14:textId="77777777" w:rsidR="0060746D" w:rsidRPr="00BC263C" w:rsidRDefault="0060746D" w:rsidP="0060746D">
      <w:pPr>
        <w:spacing w:line="360" w:lineRule="auto"/>
        <w:ind w:firstLine="720"/>
      </w:pPr>
      <w:r>
        <w:rPr>
          <w:rFonts w:ascii="Segoe UI Symbol" w:hAnsi="Segoe UI Symbol" w:cs="Segoe UI Symbol"/>
        </w:rPr>
        <w:t>▢</w:t>
      </w:r>
      <w:r w:rsidRPr="00BC263C">
        <w:tab/>
        <w:t xml:space="preserve">0 - 2  (1) </w:t>
      </w:r>
    </w:p>
    <w:p w14:paraId="4CA698AF" w14:textId="77777777" w:rsidR="0060746D" w:rsidRPr="00BC263C" w:rsidRDefault="0060746D" w:rsidP="0060746D">
      <w:pPr>
        <w:spacing w:line="360" w:lineRule="auto"/>
        <w:ind w:firstLine="720"/>
      </w:pPr>
      <w:r>
        <w:rPr>
          <w:rFonts w:ascii="Segoe UI Symbol" w:hAnsi="Segoe UI Symbol" w:cs="Segoe UI Symbol"/>
        </w:rPr>
        <w:t>▢</w:t>
      </w:r>
      <w:r w:rsidRPr="00BC263C">
        <w:tab/>
        <w:t xml:space="preserve">2 - 4  (2) </w:t>
      </w:r>
    </w:p>
    <w:p w14:paraId="2E3C51DC" w14:textId="77777777" w:rsidR="0060746D" w:rsidRPr="00BC263C" w:rsidRDefault="0060746D" w:rsidP="0060746D">
      <w:pPr>
        <w:spacing w:line="360" w:lineRule="auto"/>
        <w:ind w:firstLine="720"/>
      </w:pPr>
      <w:r>
        <w:rPr>
          <w:rFonts w:ascii="Segoe UI Symbol" w:hAnsi="Segoe UI Symbol" w:cs="Segoe UI Symbol"/>
        </w:rPr>
        <w:t>▢</w:t>
      </w:r>
      <w:r w:rsidRPr="00BC263C">
        <w:tab/>
        <w:t xml:space="preserve">4 - 8  (3) </w:t>
      </w:r>
    </w:p>
    <w:p w14:paraId="5B1D280E" w14:textId="77777777" w:rsidR="0060746D" w:rsidRDefault="0060746D" w:rsidP="0060746D">
      <w:pPr>
        <w:spacing w:line="360" w:lineRule="auto"/>
        <w:ind w:firstLine="720"/>
      </w:pPr>
      <w:r>
        <w:rPr>
          <w:rFonts w:ascii="Segoe UI Symbol" w:hAnsi="Segoe UI Symbol" w:cs="Segoe UI Symbol"/>
        </w:rPr>
        <w:t>▢</w:t>
      </w:r>
      <w:r w:rsidRPr="00BC263C">
        <w:tab/>
        <w:t>8+  (4)</w:t>
      </w:r>
    </w:p>
    <w:p w14:paraId="089697B3" w14:textId="77777777" w:rsidR="0060746D" w:rsidRDefault="0060746D" w:rsidP="0060746D"/>
    <w:p w14:paraId="1446761D" w14:textId="77777777" w:rsidR="0060746D" w:rsidRDefault="0060746D" w:rsidP="0060746D">
      <w:r>
        <w:t>Rating</w:t>
      </w:r>
    </w:p>
    <w:p w14:paraId="6E2DDFF8" w14:textId="77777777" w:rsidR="0060746D" w:rsidRPr="00BC263C" w:rsidRDefault="0060746D" w:rsidP="0060746D"/>
    <w:p w14:paraId="70F61817" w14:textId="5A211356" w:rsidR="0060746D" w:rsidRDefault="0060746D" w:rsidP="0060746D">
      <w:pPr>
        <w:spacing w:line="480" w:lineRule="auto"/>
        <w:ind w:firstLine="720"/>
      </w:pPr>
      <w:r w:rsidRPr="00BC263C">
        <w:t xml:space="preserve">The following questions ask about your views of the </w:t>
      </w:r>
      <w:r>
        <w:t>EAP</w:t>
      </w:r>
      <w:r w:rsidRPr="00BC263C">
        <w:t xml:space="preserve"> presentation format.  For each of the statements below please indicate the extent of your agreement or disagreement by checking the appropriate box. </w:t>
      </w:r>
      <w:r>
        <w:t>(</w:t>
      </w:r>
      <w:r w:rsidRPr="00BC263C">
        <w:t>Questions listed below were presented in tabular format, with a 5-point Likert scale from 1 [strongly disagree] to 5 [strongly agree].)</w:t>
      </w:r>
    </w:p>
    <w:p w14:paraId="2C0712E2" w14:textId="77777777" w:rsidR="0060746D" w:rsidRDefault="0060746D" w:rsidP="0060746D"/>
    <w:p w14:paraId="266C2A91" w14:textId="52EEAB2A" w:rsidR="0060746D" w:rsidRDefault="0060746D" w:rsidP="0060746D">
      <w:pPr>
        <w:spacing w:line="480" w:lineRule="auto"/>
      </w:pPr>
      <w:r w:rsidRPr="00BC263C">
        <w:t xml:space="preserve">The </w:t>
      </w:r>
      <w:r>
        <w:t>EAP</w:t>
      </w:r>
      <w:r w:rsidRPr="00BC263C">
        <w:t xml:space="preserve"> presentation format...</w:t>
      </w:r>
    </w:p>
    <w:p w14:paraId="1EA9B493" w14:textId="77777777" w:rsidR="0060746D" w:rsidRDefault="0060746D" w:rsidP="0060746D">
      <w:pPr>
        <w:pStyle w:val="ListParagraph"/>
        <w:numPr>
          <w:ilvl w:val="0"/>
          <w:numId w:val="4"/>
        </w:numPr>
        <w:spacing w:line="360" w:lineRule="auto"/>
      </w:pPr>
      <w:r w:rsidRPr="00BC263C">
        <w:t xml:space="preserve">Allowed you to adequately convey your thought process </w:t>
      </w:r>
    </w:p>
    <w:p w14:paraId="6F813235" w14:textId="77777777" w:rsidR="0060746D" w:rsidRDefault="0060746D" w:rsidP="0060746D">
      <w:pPr>
        <w:pStyle w:val="ListParagraph"/>
        <w:numPr>
          <w:ilvl w:val="0"/>
          <w:numId w:val="4"/>
        </w:numPr>
        <w:spacing w:line="360" w:lineRule="auto"/>
      </w:pPr>
      <w:r w:rsidRPr="00BC263C">
        <w:t xml:space="preserve">Allowed adequate time for discussion of the patient’s subjective experience </w:t>
      </w:r>
    </w:p>
    <w:p w14:paraId="4A700E0B" w14:textId="77777777" w:rsidR="0060746D" w:rsidRDefault="0060746D" w:rsidP="0060746D">
      <w:pPr>
        <w:pStyle w:val="ListParagraph"/>
        <w:numPr>
          <w:ilvl w:val="0"/>
          <w:numId w:val="4"/>
        </w:numPr>
        <w:spacing w:line="360" w:lineRule="auto"/>
      </w:pPr>
      <w:r w:rsidRPr="00BC263C">
        <w:t xml:space="preserve">Encouraged you to distill pertinent information in your presentation </w:t>
      </w:r>
    </w:p>
    <w:p w14:paraId="47D7A053" w14:textId="77777777" w:rsidR="0060746D" w:rsidRDefault="0060746D" w:rsidP="0060746D">
      <w:pPr>
        <w:pStyle w:val="ListParagraph"/>
        <w:numPr>
          <w:ilvl w:val="0"/>
          <w:numId w:val="4"/>
        </w:numPr>
        <w:spacing w:line="360" w:lineRule="auto"/>
      </w:pPr>
      <w:r w:rsidRPr="00BC263C">
        <w:t>Encouraged you to integrate information from the history, exam, and studies in</w:t>
      </w:r>
      <w:r>
        <w:t xml:space="preserve"> </w:t>
      </w:r>
      <w:r w:rsidRPr="00BC263C">
        <w:t xml:space="preserve">developing an assessment and plan </w:t>
      </w:r>
    </w:p>
    <w:p w14:paraId="362E724F" w14:textId="77777777" w:rsidR="0060746D" w:rsidRDefault="0060746D" w:rsidP="0060746D">
      <w:pPr>
        <w:pStyle w:val="ListParagraph"/>
        <w:numPr>
          <w:ilvl w:val="0"/>
          <w:numId w:val="4"/>
        </w:numPr>
        <w:spacing w:line="360" w:lineRule="auto"/>
      </w:pPr>
      <w:r w:rsidRPr="00BC263C">
        <w:t>Encouraged you to focus on your assessment and plan</w:t>
      </w:r>
    </w:p>
    <w:p w14:paraId="2EE41897" w14:textId="77777777" w:rsidR="0060746D" w:rsidRDefault="0060746D" w:rsidP="0060746D">
      <w:pPr>
        <w:pStyle w:val="ListParagraph"/>
        <w:numPr>
          <w:ilvl w:val="0"/>
          <w:numId w:val="4"/>
        </w:numPr>
        <w:spacing w:line="360" w:lineRule="auto"/>
      </w:pPr>
      <w:r w:rsidRPr="00BC263C">
        <w:t xml:space="preserve">Helped you learn from your own patients </w:t>
      </w:r>
    </w:p>
    <w:p w14:paraId="7F90352A" w14:textId="77777777" w:rsidR="0060746D" w:rsidRDefault="0060746D" w:rsidP="0060746D">
      <w:pPr>
        <w:pStyle w:val="ListParagraph"/>
        <w:numPr>
          <w:ilvl w:val="0"/>
          <w:numId w:val="4"/>
        </w:numPr>
        <w:spacing w:line="360" w:lineRule="auto"/>
      </w:pPr>
      <w:r w:rsidRPr="00BC263C">
        <w:t xml:space="preserve">Helped you learn from your peers </w:t>
      </w:r>
    </w:p>
    <w:p w14:paraId="5A548411" w14:textId="77777777" w:rsidR="0060746D" w:rsidRDefault="0060746D" w:rsidP="0060746D">
      <w:pPr>
        <w:pStyle w:val="ListParagraph"/>
        <w:numPr>
          <w:ilvl w:val="0"/>
          <w:numId w:val="4"/>
        </w:numPr>
        <w:spacing w:line="360" w:lineRule="auto"/>
      </w:pPr>
      <w:r w:rsidRPr="00BC263C">
        <w:t>Is effective in advancing patient care</w:t>
      </w:r>
    </w:p>
    <w:p w14:paraId="775B6B18" w14:textId="77777777" w:rsidR="0060746D" w:rsidRDefault="0060746D" w:rsidP="0060746D">
      <w:pPr>
        <w:pStyle w:val="ListParagraph"/>
        <w:numPr>
          <w:ilvl w:val="0"/>
          <w:numId w:val="4"/>
        </w:numPr>
        <w:spacing w:line="360" w:lineRule="auto"/>
      </w:pPr>
      <w:r w:rsidRPr="00BC263C">
        <w:t>Is time-efficient</w:t>
      </w:r>
    </w:p>
    <w:p w14:paraId="09287FA4" w14:textId="77777777" w:rsidR="0060746D" w:rsidRPr="00BC263C" w:rsidRDefault="0060746D" w:rsidP="0060746D">
      <w:pPr>
        <w:pStyle w:val="ListParagraph"/>
        <w:numPr>
          <w:ilvl w:val="0"/>
          <w:numId w:val="4"/>
        </w:numPr>
        <w:spacing w:line="360" w:lineRule="auto"/>
      </w:pPr>
      <w:r w:rsidRPr="00BC263C">
        <w:t xml:space="preserve">Is easy to use </w:t>
      </w:r>
    </w:p>
    <w:p w14:paraId="71B57D3C" w14:textId="46D8C1BE" w:rsidR="0060746D" w:rsidRDefault="0060746D" w:rsidP="0060746D">
      <w:pPr>
        <w:spacing w:line="480" w:lineRule="auto"/>
      </w:pPr>
      <w:r w:rsidRPr="007D181C">
        <w:rPr>
          <w:i/>
          <w:iCs/>
        </w:rPr>
        <w:lastRenderedPageBreak/>
        <w:t xml:space="preserve">Section </w:t>
      </w:r>
      <w:r>
        <w:rPr>
          <w:i/>
          <w:iCs/>
        </w:rPr>
        <w:t>5</w:t>
      </w:r>
      <w:r w:rsidRPr="007D181C">
        <w:rPr>
          <w:i/>
          <w:iCs/>
        </w:rPr>
        <w:t xml:space="preserve">: </w:t>
      </w:r>
      <w:r>
        <w:rPr>
          <w:i/>
          <w:iCs/>
        </w:rPr>
        <w:t>EAP</w:t>
      </w:r>
      <w:r>
        <w:rPr>
          <w:i/>
          <w:iCs/>
        </w:rPr>
        <w:t xml:space="preserve"> </w:t>
      </w:r>
      <w:r w:rsidRPr="00C4320B">
        <w:t>(cont.)</w:t>
      </w:r>
    </w:p>
    <w:p w14:paraId="5A924BA6" w14:textId="77777777" w:rsidR="0060746D" w:rsidRDefault="0060746D" w:rsidP="0060746D"/>
    <w:p w14:paraId="396D0C07" w14:textId="77777777" w:rsidR="0060746D" w:rsidRPr="00BC263C" w:rsidRDefault="0060746D" w:rsidP="0060746D">
      <w:pPr>
        <w:spacing w:line="480" w:lineRule="auto"/>
      </w:pPr>
      <w:r w:rsidRPr="00BC263C">
        <w:t>Free Response 1</w:t>
      </w:r>
    </w:p>
    <w:p w14:paraId="27733186" w14:textId="6E813F7E" w:rsidR="0060746D" w:rsidRPr="00BC263C" w:rsidRDefault="0060746D" w:rsidP="0060746D">
      <w:pPr>
        <w:spacing w:line="480" w:lineRule="auto"/>
      </w:pPr>
      <w:r w:rsidRPr="00BC263C">
        <w:t xml:space="preserve">What do you like about the </w:t>
      </w:r>
      <w:r>
        <w:t>EAP</w:t>
      </w:r>
      <w:r w:rsidRPr="00BC263C">
        <w:t xml:space="preserve"> format?</w:t>
      </w:r>
    </w:p>
    <w:p w14:paraId="093FB860" w14:textId="77777777" w:rsidR="0060746D" w:rsidRPr="00BC263C" w:rsidRDefault="0060746D" w:rsidP="0060746D"/>
    <w:p w14:paraId="6C90F46B" w14:textId="77777777" w:rsidR="0060746D" w:rsidRPr="00BC263C" w:rsidRDefault="0060746D" w:rsidP="0060746D">
      <w:pPr>
        <w:spacing w:line="480" w:lineRule="auto"/>
      </w:pPr>
      <w:r w:rsidRPr="00BC263C">
        <w:t>Free Response 2</w:t>
      </w:r>
    </w:p>
    <w:p w14:paraId="0FFD99E5" w14:textId="545B0A56" w:rsidR="0060746D" w:rsidRPr="00BC263C" w:rsidRDefault="0060746D" w:rsidP="0060746D">
      <w:pPr>
        <w:spacing w:line="480" w:lineRule="auto"/>
      </w:pPr>
      <w:r w:rsidRPr="00BC263C">
        <w:t xml:space="preserve">What do you dislike about the </w:t>
      </w:r>
      <w:r>
        <w:t>EAP</w:t>
      </w:r>
      <w:r w:rsidRPr="00BC263C">
        <w:t xml:space="preserve"> format?</w:t>
      </w:r>
    </w:p>
    <w:p w14:paraId="22E580E3" w14:textId="77777777" w:rsidR="009E0546" w:rsidRDefault="009E0546">
      <w:pPr>
        <w:rPr>
          <w:color w:val="000000" w:themeColor="text1"/>
          <w:sz w:val="28"/>
          <w:szCs w:val="28"/>
        </w:rPr>
      </w:pPr>
      <w:r>
        <w:rPr>
          <w:color w:val="000000" w:themeColor="text1"/>
          <w:sz w:val="28"/>
          <w:szCs w:val="28"/>
        </w:rPr>
        <w:br w:type="page"/>
      </w:r>
    </w:p>
    <w:p w14:paraId="26423937" w14:textId="6AF54037" w:rsidR="00754491" w:rsidRPr="00C4320B" w:rsidRDefault="00754491" w:rsidP="00C4320B">
      <w:pPr>
        <w:spacing w:line="480" w:lineRule="auto"/>
      </w:pPr>
      <w:r>
        <w:rPr>
          <w:i/>
          <w:iCs/>
        </w:rPr>
        <w:lastRenderedPageBreak/>
        <w:t xml:space="preserve">Section 6: Preference </w:t>
      </w:r>
      <w:r>
        <w:t>(for those who chose option 3 in Section 3)</w:t>
      </w:r>
    </w:p>
    <w:p w14:paraId="087C4D2A" w14:textId="77777777" w:rsidR="00F60200" w:rsidRDefault="00F60200" w:rsidP="00F60200"/>
    <w:p w14:paraId="071A1410" w14:textId="1B5434DA" w:rsidR="00754491" w:rsidRPr="0060746D" w:rsidRDefault="00754491" w:rsidP="009E0546">
      <w:pPr>
        <w:spacing w:line="480" w:lineRule="auto"/>
      </w:pPr>
      <w:r w:rsidRPr="00BC263C">
        <w:t>Which presentation format do you prefer?</w:t>
      </w:r>
      <w:r>
        <w:t xml:space="preserve"> (the order of the following options was randomized)</w:t>
      </w:r>
    </w:p>
    <w:p w14:paraId="0E8051AD" w14:textId="0F8ABE45" w:rsidR="00754491" w:rsidRPr="00BC263C" w:rsidRDefault="009E0546" w:rsidP="0060746D">
      <w:pPr>
        <w:spacing w:line="360" w:lineRule="auto"/>
        <w:ind w:firstLine="720"/>
      </w:pPr>
      <w:r>
        <w:rPr>
          <w:rFonts w:ascii="Segoe UI Symbol" w:hAnsi="Segoe UI Symbol" w:cs="Segoe UI Symbol"/>
        </w:rPr>
        <w:t>▢</w:t>
      </w:r>
      <w:r w:rsidR="00754491" w:rsidRPr="00BC263C">
        <w:tab/>
        <w:t xml:space="preserve">Subjective Objective Assessment Plan (SOAP)  (1) </w:t>
      </w:r>
    </w:p>
    <w:p w14:paraId="6BCA2599" w14:textId="423A15C8" w:rsidR="00754491" w:rsidRPr="00BC263C" w:rsidRDefault="009E0546" w:rsidP="0060746D">
      <w:pPr>
        <w:spacing w:line="360" w:lineRule="auto"/>
        <w:ind w:firstLine="720"/>
      </w:pPr>
      <w:r>
        <w:rPr>
          <w:rFonts w:ascii="Segoe UI Symbol" w:hAnsi="Segoe UI Symbol" w:cs="Segoe UI Symbol"/>
        </w:rPr>
        <w:t>▢</w:t>
      </w:r>
      <w:r w:rsidR="00754491" w:rsidRPr="00BC263C">
        <w:tab/>
        <w:t xml:space="preserve">Events Assessment Plan (EAP)  (2) </w:t>
      </w:r>
    </w:p>
    <w:p w14:paraId="451150EC" w14:textId="5F0A16EC" w:rsidR="00754491" w:rsidRPr="00BC263C" w:rsidRDefault="009E0546" w:rsidP="0060746D">
      <w:pPr>
        <w:spacing w:line="360" w:lineRule="auto"/>
        <w:ind w:firstLine="720"/>
      </w:pPr>
      <w:r>
        <w:rPr>
          <w:rFonts w:ascii="Segoe UI Symbol" w:hAnsi="Segoe UI Symbol" w:cs="Segoe UI Symbol"/>
        </w:rPr>
        <w:t>▢</w:t>
      </w:r>
      <w:r w:rsidR="00754491" w:rsidRPr="00BC263C">
        <w:tab/>
        <w:t xml:space="preserve">Neither, I do not have a preference  (3) </w:t>
      </w:r>
    </w:p>
    <w:p w14:paraId="445A4EC4" w14:textId="21082269" w:rsidR="00754491" w:rsidRPr="00BC263C" w:rsidRDefault="009E0546" w:rsidP="0060746D">
      <w:pPr>
        <w:spacing w:line="360" w:lineRule="auto"/>
        <w:ind w:firstLine="720"/>
      </w:pPr>
      <w:r>
        <w:rPr>
          <w:rFonts w:ascii="Segoe UI Symbol" w:hAnsi="Segoe UI Symbol" w:cs="Segoe UI Symbol"/>
        </w:rPr>
        <w:t>▢</w:t>
      </w:r>
      <w:r w:rsidR="00754491" w:rsidRPr="00BC263C">
        <w:tab/>
        <w:t xml:space="preserve">Other (please describe)  (4) </w:t>
      </w:r>
    </w:p>
    <w:p w14:paraId="47A2FBCC" w14:textId="77777777" w:rsidR="00754491" w:rsidRPr="00BC263C" w:rsidRDefault="00754491" w:rsidP="0060746D"/>
    <w:p w14:paraId="52A28CF0" w14:textId="77777777" w:rsidR="00754491" w:rsidRPr="00BC263C" w:rsidRDefault="00754491" w:rsidP="009E0546">
      <w:pPr>
        <w:spacing w:line="480" w:lineRule="auto"/>
      </w:pPr>
      <w:r w:rsidRPr="00BC263C">
        <w:t>Free Response 1</w:t>
      </w:r>
    </w:p>
    <w:p w14:paraId="4105A622" w14:textId="77777777" w:rsidR="00754491" w:rsidRPr="00BC263C" w:rsidRDefault="00754491" w:rsidP="009E0546">
      <w:pPr>
        <w:spacing w:line="480" w:lineRule="auto"/>
      </w:pPr>
      <w:r w:rsidRPr="00BC263C">
        <w:t>Why do you prefer the option you selected? Please note that we plan to use quotes from responses in this section for our paper.</w:t>
      </w:r>
    </w:p>
    <w:p w14:paraId="10C3431E" w14:textId="77777777" w:rsidR="00754491" w:rsidRPr="00BC263C" w:rsidRDefault="00754491" w:rsidP="009E0546">
      <w:pPr>
        <w:spacing w:line="480" w:lineRule="auto"/>
      </w:pPr>
    </w:p>
    <w:p w14:paraId="2DF2846E" w14:textId="77777777" w:rsidR="00754491" w:rsidRDefault="00754491" w:rsidP="009E0546">
      <w:pPr>
        <w:spacing w:line="480" w:lineRule="auto"/>
      </w:pPr>
    </w:p>
    <w:p w14:paraId="18AA630F" w14:textId="77777777" w:rsidR="00754491" w:rsidRPr="00BC263C" w:rsidRDefault="00754491" w:rsidP="009E0546">
      <w:pPr>
        <w:spacing w:line="480" w:lineRule="auto"/>
      </w:pPr>
    </w:p>
    <w:p w14:paraId="1F48CD6A" w14:textId="77777777" w:rsidR="00754491" w:rsidRDefault="00754491" w:rsidP="009E0546">
      <w:pPr>
        <w:spacing w:line="480" w:lineRule="auto"/>
      </w:pPr>
      <w:r w:rsidRPr="00BC263C">
        <w:br w:type="page"/>
      </w:r>
    </w:p>
    <w:p w14:paraId="2D2F7D5C" w14:textId="4CEE3F0A" w:rsidR="00754491" w:rsidRDefault="00754491" w:rsidP="00C4320B">
      <w:pPr>
        <w:spacing w:line="480" w:lineRule="auto"/>
      </w:pPr>
      <w:r>
        <w:rPr>
          <w:i/>
          <w:iCs/>
        </w:rPr>
        <w:lastRenderedPageBreak/>
        <w:t xml:space="preserve">Section 7: </w:t>
      </w:r>
      <w:r w:rsidR="00C4320B">
        <w:rPr>
          <w:i/>
          <w:iCs/>
        </w:rPr>
        <w:t>D</w:t>
      </w:r>
      <w:r>
        <w:rPr>
          <w:i/>
          <w:iCs/>
        </w:rPr>
        <w:t>emographics</w:t>
      </w:r>
    </w:p>
    <w:p w14:paraId="6A69C054" w14:textId="77777777" w:rsidR="00F60200" w:rsidRDefault="00F60200" w:rsidP="00F60200"/>
    <w:p w14:paraId="568853AB" w14:textId="72776BA6" w:rsidR="008F56C5" w:rsidRPr="00A14A0B" w:rsidRDefault="008F56C5" w:rsidP="009E0546">
      <w:pPr>
        <w:spacing w:line="480" w:lineRule="auto"/>
      </w:pPr>
      <w:r w:rsidRPr="00BC263C">
        <w:t>What is your role?</w:t>
      </w:r>
    </w:p>
    <w:p w14:paraId="46FE9AF7" w14:textId="7D557493" w:rsidR="008F56C5" w:rsidRPr="00BC263C" w:rsidRDefault="009E0546" w:rsidP="00A14A0B">
      <w:pPr>
        <w:spacing w:line="360" w:lineRule="auto"/>
        <w:ind w:firstLine="720"/>
      </w:pPr>
      <w:r>
        <w:rPr>
          <w:rFonts w:ascii="Segoe UI Symbol" w:hAnsi="Segoe UI Symbol" w:cs="Segoe UI Symbol"/>
        </w:rPr>
        <w:t>▢</w:t>
      </w:r>
      <w:r w:rsidR="008F56C5" w:rsidRPr="00BC263C">
        <w:tab/>
        <w:t xml:space="preserve">Medical student  (1) </w:t>
      </w:r>
    </w:p>
    <w:p w14:paraId="26888218" w14:textId="35526497" w:rsidR="008F56C5" w:rsidRDefault="009E0546" w:rsidP="00A14A0B">
      <w:pPr>
        <w:spacing w:line="360" w:lineRule="auto"/>
        <w:ind w:firstLine="720"/>
      </w:pPr>
      <w:r>
        <w:rPr>
          <w:rFonts w:ascii="Segoe UI Symbol" w:hAnsi="Segoe UI Symbol" w:cs="Segoe UI Symbol"/>
        </w:rPr>
        <w:t>▢</w:t>
      </w:r>
      <w:r w:rsidR="008F56C5" w:rsidRPr="00BC263C">
        <w:tab/>
        <w:t xml:space="preserve">Resident physician  (2) </w:t>
      </w:r>
    </w:p>
    <w:p w14:paraId="09BC680E" w14:textId="77777777" w:rsidR="00A14A0B" w:rsidRDefault="00A14A0B" w:rsidP="00A14A0B"/>
    <w:p w14:paraId="0346D0CF" w14:textId="322496BA" w:rsidR="00754491" w:rsidRPr="00BC263C" w:rsidRDefault="00754491" w:rsidP="009E0546">
      <w:pPr>
        <w:spacing w:line="480" w:lineRule="auto"/>
      </w:pPr>
      <w:r w:rsidRPr="00BC263C">
        <w:t>Display This Question:</w:t>
      </w:r>
      <w:r w:rsidR="00A14A0B">
        <w:t xml:space="preserve"> </w:t>
      </w:r>
      <w:r w:rsidRPr="00BC263C">
        <w:t>If What is your role? = Medical student</w:t>
      </w:r>
      <w:r w:rsidR="00D12EF0">
        <w:t xml:space="preserve"> (</w:t>
      </w:r>
      <w:r w:rsidRPr="00BC263C">
        <w:t>Med Stud Year</w:t>
      </w:r>
      <w:r w:rsidR="00D12EF0">
        <w:t>)</w:t>
      </w:r>
    </w:p>
    <w:p w14:paraId="03B26D4F" w14:textId="741F6219" w:rsidR="00754491" w:rsidRPr="00A14A0B" w:rsidRDefault="00754491" w:rsidP="009E0546">
      <w:pPr>
        <w:spacing w:line="480" w:lineRule="auto"/>
      </w:pPr>
      <w:r w:rsidRPr="00BC263C">
        <w:t>What year are you?</w:t>
      </w:r>
    </w:p>
    <w:p w14:paraId="6F181563" w14:textId="3D34602D"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M3  (1) </w:t>
      </w:r>
    </w:p>
    <w:p w14:paraId="09F95ED2" w14:textId="2F9F9F31"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M4  (2) </w:t>
      </w:r>
    </w:p>
    <w:p w14:paraId="3F7D94FA" w14:textId="77777777" w:rsidR="00A14A0B" w:rsidRDefault="00A14A0B" w:rsidP="00A14A0B"/>
    <w:p w14:paraId="43381B49" w14:textId="006D1487" w:rsidR="00754491" w:rsidRPr="00BC263C" w:rsidRDefault="00754491" w:rsidP="009E0546">
      <w:pPr>
        <w:spacing w:line="480" w:lineRule="auto"/>
      </w:pPr>
      <w:r w:rsidRPr="00BC263C">
        <w:t>Display This Question:</w:t>
      </w:r>
      <w:r w:rsidR="00A14A0B">
        <w:t xml:space="preserve"> </w:t>
      </w:r>
      <w:r w:rsidRPr="00BC263C">
        <w:t>If What is your role? = Resident physician</w:t>
      </w:r>
      <w:r w:rsidR="00D12EF0">
        <w:t xml:space="preserve"> (</w:t>
      </w:r>
      <w:r w:rsidRPr="00BC263C">
        <w:t>Resident Year</w:t>
      </w:r>
      <w:r w:rsidR="00D12EF0">
        <w:t>)</w:t>
      </w:r>
    </w:p>
    <w:p w14:paraId="52CE2F0F" w14:textId="18E351D5" w:rsidR="00754491" w:rsidRPr="00A14A0B" w:rsidRDefault="00754491" w:rsidP="009E0546">
      <w:pPr>
        <w:spacing w:line="480" w:lineRule="auto"/>
      </w:pPr>
      <w:r w:rsidRPr="00BC263C">
        <w:t>What year are you?</w:t>
      </w:r>
    </w:p>
    <w:p w14:paraId="4AF0313C" w14:textId="4E3BABF7"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Intern  (1) </w:t>
      </w:r>
    </w:p>
    <w:p w14:paraId="7B9D9C04" w14:textId="738D8E8B"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2nd year resident  (2) </w:t>
      </w:r>
    </w:p>
    <w:p w14:paraId="687741C2" w14:textId="275D63F3"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3rd year resident  (3) </w:t>
      </w:r>
    </w:p>
    <w:p w14:paraId="44AAF4AF" w14:textId="73B91E6F" w:rsidR="009E0546" w:rsidRDefault="009E0546" w:rsidP="00D12EF0">
      <w:pPr>
        <w:spacing w:line="360" w:lineRule="auto"/>
        <w:ind w:firstLine="720"/>
      </w:pPr>
      <w:r>
        <w:rPr>
          <w:rFonts w:ascii="Segoe UI Symbol" w:hAnsi="Segoe UI Symbol" w:cs="Segoe UI Symbol"/>
        </w:rPr>
        <w:t>▢</w:t>
      </w:r>
      <w:r w:rsidR="00754491" w:rsidRPr="00BC263C">
        <w:tab/>
        <w:t xml:space="preserve">4th year resident  (4) </w:t>
      </w:r>
    </w:p>
    <w:p w14:paraId="6CD78F58" w14:textId="77777777" w:rsidR="00A14A0B" w:rsidRDefault="00A14A0B" w:rsidP="00A14A0B"/>
    <w:p w14:paraId="7CFA11C4" w14:textId="37BDD916" w:rsidR="00754491" w:rsidRPr="00BC263C" w:rsidRDefault="00754491" w:rsidP="009E0546">
      <w:pPr>
        <w:spacing w:line="480" w:lineRule="auto"/>
      </w:pPr>
      <w:r w:rsidRPr="00BC263C">
        <w:t>Display This Question:</w:t>
      </w:r>
      <w:r w:rsidR="00A14A0B">
        <w:t xml:space="preserve"> </w:t>
      </w:r>
      <w:r w:rsidRPr="00BC263C">
        <w:t>If What is your role? = Medical student</w:t>
      </w:r>
      <w:r w:rsidR="00D12EF0">
        <w:t xml:space="preserve"> (</w:t>
      </w:r>
      <w:r w:rsidRPr="00BC263C">
        <w:t>Med Studen</w:t>
      </w:r>
      <w:r w:rsidR="00D12EF0">
        <w:t>t Age</w:t>
      </w:r>
      <w:r w:rsidRPr="00BC263C">
        <w:t>)</w:t>
      </w:r>
    </w:p>
    <w:p w14:paraId="321D5C7E" w14:textId="738F4E95" w:rsidR="00754491" w:rsidRPr="00A14A0B" w:rsidRDefault="00754491" w:rsidP="009E0546">
      <w:pPr>
        <w:spacing w:line="480" w:lineRule="auto"/>
      </w:pPr>
      <w:r w:rsidRPr="00BC263C">
        <w:t>What is your age?</w:t>
      </w:r>
    </w:p>
    <w:p w14:paraId="2B721242" w14:textId="561F1182"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under 21 years old  (1) </w:t>
      </w:r>
    </w:p>
    <w:p w14:paraId="52334890" w14:textId="01CA7BEB"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21 - 24 years old  (2) </w:t>
      </w:r>
    </w:p>
    <w:p w14:paraId="1473AD4F" w14:textId="40DEC53B"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25 - 29 years old  (3) </w:t>
      </w:r>
    </w:p>
    <w:p w14:paraId="34CC5FE1" w14:textId="0939C465"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30 - 34 years old  (4) </w:t>
      </w:r>
    </w:p>
    <w:p w14:paraId="1F870CB6" w14:textId="34061C2F" w:rsidR="00754491" w:rsidRPr="00BC263C" w:rsidRDefault="009E0546" w:rsidP="00A14A0B">
      <w:pPr>
        <w:spacing w:line="360" w:lineRule="auto"/>
        <w:ind w:firstLine="720"/>
      </w:pPr>
      <w:r>
        <w:rPr>
          <w:rFonts w:ascii="Segoe UI Symbol" w:hAnsi="Segoe UI Symbol" w:cs="Segoe UI Symbol"/>
        </w:rPr>
        <w:t>▢</w:t>
      </w:r>
      <w:r w:rsidR="00754491" w:rsidRPr="00BC263C">
        <w:tab/>
        <w:t xml:space="preserve">35 - 39 years old  (5) </w:t>
      </w:r>
    </w:p>
    <w:p w14:paraId="1AFF7105" w14:textId="24BC928D" w:rsidR="00754491" w:rsidRDefault="009E0546" w:rsidP="00A14A0B">
      <w:pPr>
        <w:spacing w:line="360" w:lineRule="auto"/>
        <w:ind w:firstLine="720"/>
      </w:pPr>
      <w:r>
        <w:rPr>
          <w:rFonts w:ascii="Segoe UI Symbol" w:hAnsi="Segoe UI Symbol" w:cs="Segoe UI Symbol"/>
        </w:rPr>
        <w:t>▢</w:t>
      </w:r>
      <w:r w:rsidR="00754491" w:rsidRPr="00BC263C">
        <w:tab/>
        <w:t xml:space="preserve">40 years or older  (6) </w:t>
      </w:r>
    </w:p>
    <w:p w14:paraId="549F8A8E" w14:textId="77777777" w:rsidR="00754491" w:rsidRPr="00BC263C" w:rsidRDefault="00754491" w:rsidP="009E0546">
      <w:pPr>
        <w:spacing w:line="480" w:lineRule="auto"/>
      </w:pPr>
    </w:p>
    <w:p w14:paraId="5C6889A9" w14:textId="106AD905" w:rsidR="00C4320B" w:rsidRDefault="00C4320B" w:rsidP="00C4320B">
      <w:pPr>
        <w:spacing w:line="480" w:lineRule="auto"/>
      </w:pPr>
      <w:r>
        <w:rPr>
          <w:i/>
          <w:iCs/>
        </w:rPr>
        <w:lastRenderedPageBreak/>
        <w:t>Section 7: Demographics</w:t>
      </w:r>
      <w:r>
        <w:t xml:space="preserve"> (cont.)</w:t>
      </w:r>
    </w:p>
    <w:p w14:paraId="7D0B53F1" w14:textId="77777777" w:rsidR="00F60200" w:rsidRDefault="00F60200" w:rsidP="00F60200"/>
    <w:p w14:paraId="1F2D40D9" w14:textId="12E8838C" w:rsidR="00754491" w:rsidRPr="00BC263C" w:rsidRDefault="00754491" w:rsidP="009E0546">
      <w:pPr>
        <w:spacing w:line="480" w:lineRule="auto"/>
      </w:pPr>
      <w:r w:rsidRPr="00BC263C">
        <w:t>Display This Question:</w:t>
      </w:r>
      <w:r w:rsidR="00D12EF0">
        <w:t xml:space="preserve"> </w:t>
      </w:r>
      <w:r w:rsidRPr="00BC263C">
        <w:t>If What is your role? = Resident physician</w:t>
      </w:r>
      <w:r w:rsidR="00D12EF0">
        <w:t xml:space="preserve"> </w:t>
      </w:r>
      <w:r w:rsidRPr="00BC263C">
        <w:t>(Resident</w:t>
      </w:r>
      <w:r w:rsidR="00D12EF0">
        <w:t xml:space="preserve"> Age</w:t>
      </w:r>
      <w:r w:rsidRPr="00BC263C">
        <w:t>)</w:t>
      </w:r>
    </w:p>
    <w:p w14:paraId="53F09C9F" w14:textId="17739543" w:rsidR="00754491" w:rsidRPr="00D12EF0" w:rsidRDefault="00754491" w:rsidP="009E0546">
      <w:pPr>
        <w:spacing w:line="480" w:lineRule="auto"/>
      </w:pPr>
      <w:r w:rsidRPr="00BC263C">
        <w:t xml:space="preserve">What is your age? </w:t>
      </w:r>
    </w:p>
    <w:p w14:paraId="50B554BB" w14:textId="7ED2B05F"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25 - 29 years old  (1) </w:t>
      </w:r>
    </w:p>
    <w:p w14:paraId="57806306" w14:textId="6BB0987D"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30 - 34 years old  (2) </w:t>
      </w:r>
    </w:p>
    <w:p w14:paraId="7363B5E4" w14:textId="7D530D8F"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35 - 39 years old  (3) </w:t>
      </w:r>
    </w:p>
    <w:p w14:paraId="5345EE6D" w14:textId="7DDC07B8"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40 years or older  (4) </w:t>
      </w:r>
    </w:p>
    <w:p w14:paraId="37C086E1" w14:textId="77777777" w:rsidR="00D12EF0" w:rsidRPr="00BC263C" w:rsidRDefault="00D12EF0" w:rsidP="00D12EF0"/>
    <w:p w14:paraId="5AC8753D" w14:textId="7003456B" w:rsidR="00754491" w:rsidRPr="00D12EF0" w:rsidRDefault="00754491" w:rsidP="009E0546">
      <w:pPr>
        <w:spacing w:line="480" w:lineRule="auto"/>
      </w:pPr>
      <w:r w:rsidRPr="00BC263C">
        <w:t>What gender do you identify with?</w:t>
      </w:r>
    </w:p>
    <w:p w14:paraId="57468CC9" w14:textId="7BC6B5E1"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Male  (1) </w:t>
      </w:r>
    </w:p>
    <w:p w14:paraId="4893DCE0" w14:textId="5443F1F9"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Female  (2) </w:t>
      </w:r>
    </w:p>
    <w:p w14:paraId="6B8D5FC1" w14:textId="1361E74A" w:rsidR="00754491" w:rsidRPr="00BC263C" w:rsidRDefault="009E0546" w:rsidP="00D12EF0">
      <w:pPr>
        <w:spacing w:line="360" w:lineRule="auto"/>
        <w:ind w:firstLine="720"/>
      </w:pPr>
      <w:r>
        <w:rPr>
          <w:rFonts w:ascii="Segoe UI Symbol" w:hAnsi="Segoe UI Symbol" w:cs="Segoe UI Symbol"/>
        </w:rPr>
        <w:t>▢</w:t>
      </w:r>
      <w:r w:rsidR="00754491" w:rsidRPr="00BC263C">
        <w:tab/>
        <w:t xml:space="preserve">Non-binary / third gender  (3) </w:t>
      </w:r>
    </w:p>
    <w:p w14:paraId="564BDD43" w14:textId="52C5805C" w:rsidR="00970242" w:rsidRDefault="009E0546" w:rsidP="00D12EF0">
      <w:pPr>
        <w:spacing w:line="360" w:lineRule="auto"/>
        <w:ind w:firstLine="720"/>
      </w:pPr>
      <w:r>
        <w:rPr>
          <w:rFonts w:ascii="Segoe UI Symbol" w:hAnsi="Segoe UI Symbol" w:cs="Segoe UI Symbol"/>
        </w:rPr>
        <w:t>▢</w:t>
      </w:r>
      <w:r w:rsidR="00754491" w:rsidRPr="00BC263C">
        <w:tab/>
        <w:t>Prefer not to say  (4)</w:t>
      </w:r>
    </w:p>
    <w:p w14:paraId="26B71D94" w14:textId="0E71830B" w:rsidR="00970242" w:rsidRDefault="00754491" w:rsidP="00D70E75">
      <w:r w:rsidRPr="00BC263C">
        <w:t xml:space="preserve"> </w:t>
      </w:r>
    </w:p>
    <w:p w14:paraId="6ACF8BAA" w14:textId="039A6B38" w:rsidR="00754491" w:rsidRPr="00C4320B" w:rsidRDefault="00754491" w:rsidP="009E0546">
      <w:pPr>
        <w:spacing w:line="480" w:lineRule="auto"/>
      </w:pPr>
      <w:r w:rsidRPr="00BC263C">
        <w:t>What is your race? (check all that apply)</w:t>
      </w:r>
    </w:p>
    <w:p w14:paraId="372DE242"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 xml:space="preserve">White  (1) </w:t>
      </w:r>
    </w:p>
    <w:p w14:paraId="764DCE39"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Black or African American  (2) s</w:t>
      </w:r>
    </w:p>
    <w:p w14:paraId="21ED4F27"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 xml:space="preserve">Asian  (3) </w:t>
      </w:r>
    </w:p>
    <w:p w14:paraId="28025B1E"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 xml:space="preserve">Native Hawaiian or Pacific Islander  (4) </w:t>
      </w:r>
    </w:p>
    <w:p w14:paraId="7D6E6077"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 xml:space="preserve">American Indian or Alaskan Native  (5) </w:t>
      </w:r>
    </w:p>
    <w:p w14:paraId="0E77BBE1" w14:textId="77777777" w:rsidR="00754491" w:rsidRPr="00BC263C" w:rsidRDefault="00754491" w:rsidP="00C4320B">
      <w:pPr>
        <w:spacing w:line="360" w:lineRule="auto"/>
        <w:ind w:firstLine="720"/>
      </w:pPr>
      <w:r w:rsidRPr="00BC263C">
        <w:rPr>
          <w:rFonts w:ascii="Segoe UI Symbol" w:hAnsi="Segoe UI Symbol" w:cs="Segoe UI Symbol"/>
        </w:rPr>
        <w:t>▢</w:t>
      </w:r>
      <w:r w:rsidRPr="00BC263C">
        <w:tab/>
        <w:t>Other  (6)</w:t>
      </w:r>
    </w:p>
    <w:p w14:paraId="2740667F" w14:textId="19D7971B" w:rsidR="00754491" w:rsidRPr="00BC263C" w:rsidRDefault="00754491" w:rsidP="00C4320B">
      <w:pPr>
        <w:spacing w:line="360" w:lineRule="auto"/>
        <w:ind w:firstLine="720"/>
      </w:pPr>
      <w:r w:rsidRPr="00BC263C">
        <w:rPr>
          <w:rFonts w:ascii="Segoe UI Symbol" w:hAnsi="Segoe UI Symbol" w:cs="Segoe UI Symbol"/>
        </w:rPr>
        <w:t>▢</w:t>
      </w:r>
      <w:r w:rsidRPr="00BC263C">
        <w:tab/>
        <w:t xml:space="preserve">Prefer not to say  (7) </w:t>
      </w:r>
    </w:p>
    <w:p w14:paraId="2CDA3839" w14:textId="77777777" w:rsidR="00C4320B" w:rsidRDefault="00C4320B" w:rsidP="00C4320B"/>
    <w:p w14:paraId="04D9C23E" w14:textId="0BA0A4AD" w:rsidR="00754491" w:rsidRPr="00C4320B" w:rsidRDefault="00754491" w:rsidP="009E0546">
      <w:pPr>
        <w:spacing w:line="480" w:lineRule="auto"/>
      </w:pPr>
      <w:r w:rsidRPr="00BC263C">
        <w:t>Are you Hispanic or Latino?</w:t>
      </w:r>
    </w:p>
    <w:p w14:paraId="30FD8005" w14:textId="37984FB5" w:rsidR="00754491" w:rsidRPr="00BC263C" w:rsidRDefault="009E0546" w:rsidP="00C4320B">
      <w:pPr>
        <w:spacing w:line="360" w:lineRule="auto"/>
        <w:ind w:firstLine="720"/>
      </w:pPr>
      <w:r>
        <w:rPr>
          <w:rFonts w:ascii="Segoe UI Symbol" w:hAnsi="Segoe UI Symbol" w:cs="Segoe UI Symbol"/>
        </w:rPr>
        <w:t>▢</w:t>
      </w:r>
      <w:r w:rsidR="00754491" w:rsidRPr="00BC263C">
        <w:tab/>
        <w:t xml:space="preserve">Yes  (1) </w:t>
      </w:r>
    </w:p>
    <w:p w14:paraId="29B6CB00" w14:textId="1D0E6F87" w:rsidR="003A6224" w:rsidRPr="00C4320B" w:rsidRDefault="009E0546" w:rsidP="00C4320B">
      <w:pPr>
        <w:spacing w:line="360" w:lineRule="auto"/>
        <w:ind w:firstLine="720"/>
      </w:pPr>
      <w:r>
        <w:rPr>
          <w:rFonts w:ascii="Segoe UI Symbol" w:hAnsi="Segoe UI Symbol" w:cs="Segoe UI Symbol"/>
        </w:rPr>
        <w:t>▢</w:t>
      </w:r>
      <w:r w:rsidR="00754491" w:rsidRPr="00BC263C">
        <w:tab/>
        <w:t>No  (2)</w:t>
      </w:r>
    </w:p>
    <w:sectPr w:rsidR="003A6224" w:rsidRPr="00C4320B" w:rsidSect="00AE506C">
      <w:headerReference w:type="default" r:id="rId8"/>
      <w:footerReference w:type="even" r:id="rId9"/>
      <w:foot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9F371" w14:textId="77777777" w:rsidR="00195008" w:rsidRDefault="00195008" w:rsidP="00406D11">
      <w:r>
        <w:separator/>
      </w:r>
    </w:p>
  </w:endnote>
  <w:endnote w:type="continuationSeparator" w:id="0">
    <w:p w14:paraId="1DF73FBE" w14:textId="77777777" w:rsidR="00195008" w:rsidRDefault="00195008" w:rsidP="00406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7055576"/>
      <w:docPartObj>
        <w:docPartGallery w:val="Page Numbers (Bottom of Page)"/>
        <w:docPartUnique/>
      </w:docPartObj>
    </w:sdtPr>
    <w:sdtEndPr>
      <w:rPr>
        <w:rStyle w:val="PageNumber"/>
      </w:rPr>
    </w:sdtEndPr>
    <w:sdtContent>
      <w:p w14:paraId="6AAF59EF" w14:textId="77777777" w:rsidR="003A6224" w:rsidRDefault="003A6224" w:rsidP="0003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A0A27" w14:textId="77777777" w:rsidR="003A6224" w:rsidRDefault="003A6224" w:rsidP="003C68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726884"/>
      <w:docPartObj>
        <w:docPartGallery w:val="Page Numbers (Bottom of Page)"/>
        <w:docPartUnique/>
      </w:docPartObj>
    </w:sdtPr>
    <w:sdtEndPr>
      <w:rPr>
        <w:rStyle w:val="PageNumber"/>
      </w:rPr>
    </w:sdtEndPr>
    <w:sdtContent>
      <w:p w14:paraId="0056B40C" w14:textId="77777777" w:rsidR="003A6224" w:rsidRDefault="003A6224" w:rsidP="0003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945E64F" w14:textId="5AAE43A3" w:rsidR="003A6224" w:rsidRDefault="009E0546" w:rsidP="003C68D7">
    <w:pPr>
      <w:pStyle w:val="Footer"/>
      <w:ind w:right="36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F6E8F" w14:textId="77777777" w:rsidR="00195008" w:rsidRDefault="00195008" w:rsidP="00406D11">
      <w:r>
        <w:separator/>
      </w:r>
    </w:p>
  </w:footnote>
  <w:footnote w:type="continuationSeparator" w:id="0">
    <w:p w14:paraId="2AFEAFDA" w14:textId="77777777" w:rsidR="00195008" w:rsidRDefault="00195008" w:rsidP="00406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5F009" w14:textId="20C33EC0" w:rsidR="009E0546" w:rsidRDefault="009E0546">
    <w:pPr>
      <w:pStyle w:val="Header"/>
    </w:pPr>
    <w:r w:rsidRPr="00BC263C">
      <w:rPr>
        <w:color w:val="000000" w:themeColor="text1"/>
        <w:sz w:val="28"/>
        <w:szCs w:val="28"/>
      </w:rPr>
      <w:t>APPENDIX B. Survey Instru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0680"/>
    <w:multiLevelType w:val="hybridMultilevel"/>
    <w:tmpl w:val="8AB02CCE"/>
    <w:lvl w:ilvl="0" w:tplc="74B82E1E">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EC0443"/>
    <w:multiLevelType w:val="hybridMultilevel"/>
    <w:tmpl w:val="2946B7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8D60B25"/>
    <w:multiLevelType w:val="hybridMultilevel"/>
    <w:tmpl w:val="291EC3E6"/>
    <w:lvl w:ilvl="0" w:tplc="B9E620E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671C53"/>
    <w:multiLevelType w:val="hybridMultilevel"/>
    <w:tmpl w:val="2946B756"/>
    <w:lvl w:ilvl="0" w:tplc="BFD6EC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0900094">
    <w:abstractNumId w:val="0"/>
  </w:num>
  <w:num w:numId="2" w16cid:durableId="399182709">
    <w:abstractNumId w:val="2"/>
  </w:num>
  <w:num w:numId="3" w16cid:durableId="1982029295">
    <w:abstractNumId w:val="3"/>
  </w:num>
  <w:num w:numId="4" w16cid:durableId="940642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oNotTrackMoves/>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ospital Medicine JM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fedfevs3dedate2ee8p9aehrp05e9dpzptr&quot;&gt;Appold SOAP EAP Manu Refs&lt;record-ids&gt;&lt;item&gt;1&lt;/item&gt;&lt;item&gt;2&lt;/item&gt;&lt;item&gt;3&lt;/item&gt;&lt;item&gt;4&lt;/item&gt;&lt;item&gt;5&lt;/item&gt;&lt;item&gt;6&lt;/item&gt;&lt;item&gt;7&lt;/item&gt;&lt;item&gt;8&lt;/item&gt;&lt;item&gt;9&lt;/item&gt;&lt;item&gt;10&lt;/item&gt;&lt;/record-ids&gt;&lt;/item&gt;&lt;/Libraries&gt;"/>
  </w:docVars>
  <w:rsids>
    <w:rsidRoot w:val="00024D6B"/>
    <w:rsid w:val="000205A2"/>
    <w:rsid w:val="00024D6B"/>
    <w:rsid w:val="0002712B"/>
    <w:rsid w:val="0003091B"/>
    <w:rsid w:val="00032872"/>
    <w:rsid w:val="00032CB5"/>
    <w:rsid w:val="000343DB"/>
    <w:rsid w:val="00034BA4"/>
    <w:rsid w:val="00036045"/>
    <w:rsid w:val="000426A9"/>
    <w:rsid w:val="0004275E"/>
    <w:rsid w:val="00043738"/>
    <w:rsid w:val="000449DD"/>
    <w:rsid w:val="000469E8"/>
    <w:rsid w:val="00047C59"/>
    <w:rsid w:val="000504A4"/>
    <w:rsid w:val="0006078F"/>
    <w:rsid w:val="000630DC"/>
    <w:rsid w:val="000670FD"/>
    <w:rsid w:val="00070CC7"/>
    <w:rsid w:val="0007216C"/>
    <w:rsid w:val="000918EC"/>
    <w:rsid w:val="000932A5"/>
    <w:rsid w:val="00095951"/>
    <w:rsid w:val="0009608D"/>
    <w:rsid w:val="000966DA"/>
    <w:rsid w:val="000A2358"/>
    <w:rsid w:val="000A2407"/>
    <w:rsid w:val="000B22CC"/>
    <w:rsid w:val="000C24D2"/>
    <w:rsid w:val="000C2BE3"/>
    <w:rsid w:val="000C4754"/>
    <w:rsid w:val="000D2AEB"/>
    <w:rsid w:val="000D35D3"/>
    <w:rsid w:val="000D5640"/>
    <w:rsid w:val="000D57B1"/>
    <w:rsid w:val="000E0544"/>
    <w:rsid w:val="000E1F0D"/>
    <w:rsid w:val="000E72DE"/>
    <w:rsid w:val="00110842"/>
    <w:rsid w:val="001153B8"/>
    <w:rsid w:val="00123E87"/>
    <w:rsid w:val="00124D3A"/>
    <w:rsid w:val="00124D7B"/>
    <w:rsid w:val="00133760"/>
    <w:rsid w:val="00133C44"/>
    <w:rsid w:val="00157DD5"/>
    <w:rsid w:val="00165D9E"/>
    <w:rsid w:val="001702B8"/>
    <w:rsid w:val="001715EB"/>
    <w:rsid w:val="0017280C"/>
    <w:rsid w:val="001757E0"/>
    <w:rsid w:val="00184741"/>
    <w:rsid w:val="00185E07"/>
    <w:rsid w:val="00195008"/>
    <w:rsid w:val="0019625E"/>
    <w:rsid w:val="00197C4B"/>
    <w:rsid w:val="001A01DA"/>
    <w:rsid w:val="001A1581"/>
    <w:rsid w:val="001B05A8"/>
    <w:rsid w:val="001B1B0B"/>
    <w:rsid w:val="001B2229"/>
    <w:rsid w:val="001B68E1"/>
    <w:rsid w:val="001B7B6D"/>
    <w:rsid w:val="001C040D"/>
    <w:rsid w:val="001C1682"/>
    <w:rsid w:val="001C4C0D"/>
    <w:rsid w:val="001C549C"/>
    <w:rsid w:val="001D6B9D"/>
    <w:rsid w:val="001D6C6F"/>
    <w:rsid w:val="001D7603"/>
    <w:rsid w:val="001E07B7"/>
    <w:rsid w:val="001E30D1"/>
    <w:rsid w:val="001F285D"/>
    <w:rsid w:val="002001CD"/>
    <w:rsid w:val="002022F5"/>
    <w:rsid w:val="002036D6"/>
    <w:rsid w:val="00206C02"/>
    <w:rsid w:val="00212BF0"/>
    <w:rsid w:val="00212FC0"/>
    <w:rsid w:val="002171AF"/>
    <w:rsid w:val="00220AC9"/>
    <w:rsid w:val="00223787"/>
    <w:rsid w:val="00225CBD"/>
    <w:rsid w:val="002277FC"/>
    <w:rsid w:val="0023096B"/>
    <w:rsid w:val="00233852"/>
    <w:rsid w:val="00240420"/>
    <w:rsid w:val="00240631"/>
    <w:rsid w:val="00243819"/>
    <w:rsid w:val="00250AE5"/>
    <w:rsid w:val="00257728"/>
    <w:rsid w:val="002625C5"/>
    <w:rsid w:val="00262F73"/>
    <w:rsid w:val="00264A8B"/>
    <w:rsid w:val="00264B2D"/>
    <w:rsid w:val="00267BBD"/>
    <w:rsid w:val="002800CE"/>
    <w:rsid w:val="00282097"/>
    <w:rsid w:val="002850A0"/>
    <w:rsid w:val="0028644B"/>
    <w:rsid w:val="00290234"/>
    <w:rsid w:val="00293B14"/>
    <w:rsid w:val="002964F3"/>
    <w:rsid w:val="00296658"/>
    <w:rsid w:val="00296AA6"/>
    <w:rsid w:val="002A1272"/>
    <w:rsid w:val="002A34F3"/>
    <w:rsid w:val="002A7916"/>
    <w:rsid w:val="002A7F2B"/>
    <w:rsid w:val="002B003B"/>
    <w:rsid w:val="002B68FB"/>
    <w:rsid w:val="002C4362"/>
    <w:rsid w:val="002C45DB"/>
    <w:rsid w:val="002C5D91"/>
    <w:rsid w:val="002D49EC"/>
    <w:rsid w:val="002E12C9"/>
    <w:rsid w:val="002E1C70"/>
    <w:rsid w:val="002F15CA"/>
    <w:rsid w:val="002F33EE"/>
    <w:rsid w:val="002F68A7"/>
    <w:rsid w:val="00301F24"/>
    <w:rsid w:val="00302B7F"/>
    <w:rsid w:val="00304103"/>
    <w:rsid w:val="0030548C"/>
    <w:rsid w:val="003105CF"/>
    <w:rsid w:val="00311890"/>
    <w:rsid w:val="00311975"/>
    <w:rsid w:val="00315104"/>
    <w:rsid w:val="00321410"/>
    <w:rsid w:val="003309D0"/>
    <w:rsid w:val="00331ECB"/>
    <w:rsid w:val="00347E79"/>
    <w:rsid w:val="00362A01"/>
    <w:rsid w:val="0037163C"/>
    <w:rsid w:val="00371D98"/>
    <w:rsid w:val="0037538E"/>
    <w:rsid w:val="00376129"/>
    <w:rsid w:val="003872EC"/>
    <w:rsid w:val="003914CF"/>
    <w:rsid w:val="00393019"/>
    <w:rsid w:val="00393C5A"/>
    <w:rsid w:val="003941C4"/>
    <w:rsid w:val="003944FF"/>
    <w:rsid w:val="00394ABB"/>
    <w:rsid w:val="00397A15"/>
    <w:rsid w:val="003A6224"/>
    <w:rsid w:val="003B2C2C"/>
    <w:rsid w:val="003B2EC6"/>
    <w:rsid w:val="003B6172"/>
    <w:rsid w:val="003B72A6"/>
    <w:rsid w:val="003C07B1"/>
    <w:rsid w:val="003C1B5C"/>
    <w:rsid w:val="003C22B3"/>
    <w:rsid w:val="003C469A"/>
    <w:rsid w:val="003C4BD4"/>
    <w:rsid w:val="003C68D7"/>
    <w:rsid w:val="003D0D44"/>
    <w:rsid w:val="003D3BB7"/>
    <w:rsid w:val="003D3E4E"/>
    <w:rsid w:val="003D73B4"/>
    <w:rsid w:val="003E0460"/>
    <w:rsid w:val="003E0EC0"/>
    <w:rsid w:val="003E3D23"/>
    <w:rsid w:val="003E7AE1"/>
    <w:rsid w:val="003F583F"/>
    <w:rsid w:val="00401BEE"/>
    <w:rsid w:val="0040367F"/>
    <w:rsid w:val="004057CA"/>
    <w:rsid w:val="00406D11"/>
    <w:rsid w:val="00413E2C"/>
    <w:rsid w:val="00417735"/>
    <w:rsid w:val="00422FB4"/>
    <w:rsid w:val="004240F3"/>
    <w:rsid w:val="00426CD4"/>
    <w:rsid w:val="00437AC9"/>
    <w:rsid w:val="00441F26"/>
    <w:rsid w:val="0044243C"/>
    <w:rsid w:val="00442461"/>
    <w:rsid w:val="00444BC9"/>
    <w:rsid w:val="0045557F"/>
    <w:rsid w:val="00456B85"/>
    <w:rsid w:val="004800A7"/>
    <w:rsid w:val="0048085E"/>
    <w:rsid w:val="00481DDB"/>
    <w:rsid w:val="00493FA5"/>
    <w:rsid w:val="00495CA1"/>
    <w:rsid w:val="004963FB"/>
    <w:rsid w:val="004A4320"/>
    <w:rsid w:val="004A6AEA"/>
    <w:rsid w:val="004B2316"/>
    <w:rsid w:val="004C6D65"/>
    <w:rsid w:val="004D11B5"/>
    <w:rsid w:val="004E348D"/>
    <w:rsid w:val="004F25A2"/>
    <w:rsid w:val="004F2CC6"/>
    <w:rsid w:val="0050048B"/>
    <w:rsid w:val="00502E01"/>
    <w:rsid w:val="00511AA4"/>
    <w:rsid w:val="00517FBE"/>
    <w:rsid w:val="00520D6B"/>
    <w:rsid w:val="005336EA"/>
    <w:rsid w:val="005416BB"/>
    <w:rsid w:val="005512D7"/>
    <w:rsid w:val="00561A70"/>
    <w:rsid w:val="00565AE3"/>
    <w:rsid w:val="00580830"/>
    <w:rsid w:val="00597DA2"/>
    <w:rsid w:val="005B0E21"/>
    <w:rsid w:val="005B493E"/>
    <w:rsid w:val="005C025C"/>
    <w:rsid w:val="005C34EF"/>
    <w:rsid w:val="005C48C0"/>
    <w:rsid w:val="005C48C5"/>
    <w:rsid w:val="005D197A"/>
    <w:rsid w:val="005D43F3"/>
    <w:rsid w:val="005D751A"/>
    <w:rsid w:val="005E225A"/>
    <w:rsid w:val="005E6ED8"/>
    <w:rsid w:val="005F125A"/>
    <w:rsid w:val="005F6B9F"/>
    <w:rsid w:val="005F7390"/>
    <w:rsid w:val="006026F9"/>
    <w:rsid w:val="00604EE0"/>
    <w:rsid w:val="0060746D"/>
    <w:rsid w:val="00611603"/>
    <w:rsid w:val="00611A59"/>
    <w:rsid w:val="00620F63"/>
    <w:rsid w:val="00622A79"/>
    <w:rsid w:val="00652B2F"/>
    <w:rsid w:val="00653142"/>
    <w:rsid w:val="0066368A"/>
    <w:rsid w:val="00672D47"/>
    <w:rsid w:val="006936D0"/>
    <w:rsid w:val="006939EA"/>
    <w:rsid w:val="00694CFE"/>
    <w:rsid w:val="006A0997"/>
    <w:rsid w:val="006A09F2"/>
    <w:rsid w:val="006A38D4"/>
    <w:rsid w:val="006A4305"/>
    <w:rsid w:val="006A472D"/>
    <w:rsid w:val="006A4947"/>
    <w:rsid w:val="006A6510"/>
    <w:rsid w:val="006B27A8"/>
    <w:rsid w:val="006B4105"/>
    <w:rsid w:val="006B5363"/>
    <w:rsid w:val="006C6DFB"/>
    <w:rsid w:val="006D07F5"/>
    <w:rsid w:val="006D49EB"/>
    <w:rsid w:val="006E377D"/>
    <w:rsid w:val="006F01B2"/>
    <w:rsid w:val="006F01C9"/>
    <w:rsid w:val="006F4C6A"/>
    <w:rsid w:val="006F7929"/>
    <w:rsid w:val="007115D9"/>
    <w:rsid w:val="00715EB3"/>
    <w:rsid w:val="007171B4"/>
    <w:rsid w:val="00717641"/>
    <w:rsid w:val="00720880"/>
    <w:rsid w:val="0072103C"/>
    <w:rsid w:val="00721553"/>
    <w:rsid w:val="00721BBD"/>
    <w:rsid w:val="00722982"/>
    <w:rsid w:val="00726705"/>
    <w:rsid w:val="007322D8"/>
    <w:rsid w:val="00736591"/>
    <w:rsid w:val="00744D5A"/>
    <w:rsid w:val="00746B1A"/>
    <w:rsid w:val="0075053F"/>
    <w:rsid w:val="007531D0"/>
    <w:rsid w:val="00753572"/>
    <w:rsid w:val="00754491"/>
    <w:rsid w:val="00765414"/>
    <w:rsid w:val="00767B84"/>
    <w:rsid w:val="007775EE"/>
    <w:rsid w:val="00780793"/>
    <w:rsid w:val="00780987"/>
    <w:rsid w:val="0079335C"/>
    <w:rsid w:val="007A2BAA"/>
    <w:rsid w:val="007A347F"/>
    <w:rsid w:val="007B5272"/>
    <w:rsid w:val="007C0B27"/>
    <w:rsid w:val="007C1935"/>
    <w:rsid w:val="007C1D09"/>
    <w:rsid w:val="007C4A59"/>
    <w:rsid w:val="007C5333"/>
    <w:rsid w:val="007D083A"/>
    <w:rsid w:val="007E3DF9"/>
    <w:rsid w:val="007E5E12"/>
    <w:rsid w:val="007E609D"/>
    <w:rsid w:val="007E731E"/>
    <w:rsid w:val="007F5A5D"/>
    <w:rsid w:val="00800025"/>
    <w:rsid w:val="0081295D"/>
    <w:rsid w:val="00813ABB"/>
    <w:rsid w:val="00814DC0"/>
    <w:rsid w:val="0081629C"/>
    <w:rsid w:val="00823002"/>
    <w:rsid w:val="0082767F"/>
    <w:rsid w:val="00832BC6"/>
    <w:rsid w:val="00834704"/>
    <w:rsid w:val="008363DC"/>
    <w:rsid w:val="0084103D"/>
    <w:rsid w:val="00845A0F"/>
    <w:rsid w:val="00851F74"/>
    <w:rsid w:val="00855A2B"/>
    <w:rsid w:val="00864900"/>
    <w:rsid w:val="00870EF3"/>
    <w:rsid w:val="00873DEB"/>
    <w:rsid w:val="008910F4"/>
    <w:rsid w:val="0089560B"/>
    <w:rsid w:val="008A264E"/>
    <w:rsid w:val="008B02DF"/>
    <w:rsid w:val="008B2CCA"/>
    <w:rsid w:val="008B5724"/>
    <w:rsid w:val="008B6570"/>
    <w:rsid w:val="008B6A22"/>
    <w:rsid w:val="008C05FC"/>
    <w:rsid w:val="008C0AAA"/>
    <w:rsid w:val="008D2BBF"/>
    <w:rsid w:val="008D5BAF"/>
    <w:rsid w:val="008D6959"/>
    <w:rsid w:val="008E4DFD"/>
    <w:rsid w:val="008E51EC"/>
    <w:rsid w:val="008E7F49"/>
    <w:rsid w:val="008F1C20"/>
    <w:rsid w:val="008F2290"/>
    <w:rsid w:val="008F339C"/>
    <w:rsid w:val="008F4B77"/>
    <w:rsid w:val="008F53A8"/>
    <w:rsid w:val="008F56C5"/>
    <w:rsid w:val="008F6B25"/>
    <w:rsid w:val="008F761D"/>
    <w:rsid w:val="009032AE"/>
    <w:rsid w:val="009136F3"/>
    <w:rsid w:val="00914091"/>
    <w:rsid w:val="00920B07"/>
    <w:rsid w:val="00921BD5"/>
    <w:rsid w:val="00924724"/>
    <w:rsid w:val="0093100B"/>
    <w:rsid w:val="00941561"/>
    <w:rsid w:val="00945619"/>
    <w:rsid w:val="00945DAF"/>
    <w:rsid w:val="00946864"/>
    <w:rsid w:val="00947FB4"/>
    <w:rsid w:val="0095190B"/>
    <w:rsid w:val="009529EC"/>
    <w:rsid w:val="00957A5E"/>
    <w:rsid w:val="0096261A"/>
    <w:rsid w:val="00970242"/>
    <w:rsid w:val="009711D2"/>
    <w:rsid w:val="00972EBD"/>
    <w:rsid w:val="009747A5"/>
    <w:rsid w:val="00977A6B"/>
    <w:rsid w:val="0098103E"/>
    <w:rsid w:val="00981DCD"/>
    <w:rsid w:val="009919FC"/>
    <w:rsid w:val="00992995"/>
    <w:rsid w:val="009933DF"/>
    <w:rsid w:val="009969BC"/>
    <w:rsid w:val="009A447F"/>
    <w:rsid w:val="009B0D1B"/>
    <w:rsid w:val="009B2948"/>
    <w:rsid w:val="009C4B3C"/>
    <w:rsid w:val="009C4EA1"/>
    <w:rsid w:val="009D552E"/>
    <w:rsid w:val="009D60AD"/>
    <w:rsid w:val="009E0546"/>
    <w:rsid w:val="009F31B2"/>
    <w:rsid w:val="009F7890"/>
    <w:rsid w:val="00A02286"/>
    <w:rsid w:val="00A03ABE"/>
    <w:rsid w:val="00A06368"/>
    <w:rsid w:val="00A14A0B"/>
    <w:rsid w:val="00A151B2"/>
    <w:rsid w:val="00A218F4"/>
    <w:rsid w:val="00A21973"/>
    <w:rsid w:val="00A27246"/>
    <w:rsid w:val="00A31217"/>
    <w:rsid w:val="00A31C70"/>
    <w:rsid w:val="00A322BC"/>
    <w:rsid w:val="00A32DA8"/>
    <w:rsid w:val="00A33D58"/>
    <w:rsid w:val="00A4326A"/>
    <w:rsid w:val="00A4492E"/>
    <w:rsid w:val="00A53D22"/>
    <w:rsid w:val="00A53DD7"/>
    <w:rsid w:val="00A55285"/>
    <w:rsid w:val="00A60EA9"/>
    <w:rsid w:val="00A6172C"/>
    <w:rsid w:val="00A63879"/>
    <w:rsid w:val="00A67917"/>
    <w:rsid w:val="00A679AF"/>
    <w:rsid w:val="00A67EAD"/>
    <w:rsid w:val="00A72E31"/>
    <w:rsid w:val="00A75CC6"/>
    <w:rsid w:val="00A75E35"/>
    <w:rsid w:val="00A779F5"/>
    <w:rsid w:val="00A80F4B"/>
    <w:rsid w:val="00A8370A"/>
    <w:rsid w:val="00A87476"/>
    <w:rsid w:val="00A975EB"/>
    <w:rsid w:val="00AA16A2"/>
    <w:rsid w:val="00AA2511"/>
    <w:rsid w:val="00AA7A33"/>
    <w:rsid w:val="00AB18B4"/>
    <w:rsid w:val="00AB213E"/>
    <w:rsid w:val="00AB40F6"/>
    <w:rsid w:val="00AB57E9"/>
    <w:rsid w:val="00AB7BFE"/>
    <w:rsid w:val="00AB7EBB"/>
    <w:rsid w:val="00AC4A3E"/>
    <w:rsid w:val="00AE3098"/>
    <w:rsid w:val="00AE506C"/>
    <w:rsid w:val="00AE5934"/>
    <w:rsid w:val="00AF6A77"/>
    <w:rsid w:val="00B009C8"/>
    <w:rsid w:val="00B05602"/>
    <w:rsid w:val="00B0622D"/>
    <w:rsid w:val="00B063AF"/>
    <w:rsid w:val="00B10AD2"/>
    <w:rsid w:val="00B1596F"/>
    <w:rsid w:val="00B225E4"/>
    <w:rsid w:val="00B265F4"/>
    <w:rsid w:val="00B272F8"/>
    <w:rsid w:val="00B3196A"/>
    <w:rsid w:val="00B34650"/>
    <w:rsid w:val="00B34F7B"/>
    <w:rsid w:val="00B36062"/>
    <w:rsid w:val="00B40478"/>
    <w:rsid w:val="00B4604C"/>
    <w:rsid w:val="00B500AE"/>
    <w:rsid w:val="00B53EC9"/>
    <w:rsid w:val="00B5497D"/>
    <w:rsid w:val="00B5706F"/>
    <w:rsid w:val="00B60306"/>
    <w:rsid w:val="00B62FE7"/>
    <w:rsid w:val="00B664F0"/>
    <w:rsid w:val="00B675AF"/>
    <w:rsid w:val="00B76F17"/>
    <w:rsid w:val="00B77BE2"/>
    <w:rsid w:val="00B825C6"/>
    <w:rsid w:val="00B909ED"/>
    <w:rsid w:val="00BA2B5F"/>
    <w:rsid w:val="00BA5C10"/>
    <w:rsid w:val="00BB27A0"/>
    <w:rsid w:val="00BB38DB"/>
    <w:rsid w:val="00BC44A5"/>
    <w:rsid w:val="00BD460C"/>
    <w:rsid w:val="00BE5736"/>
    <w:rsid w:val="00BE58BE"/>
    <w:rsid w:val="00BF2BD4"/>
    <w:rsid w:val="00BF447A"/>
    <w:rsid w:val="00C00E0D"/>
    <w:rsid w:val="00C013EC"/>
    <w:rsid w:val="00C03927"/>
    <w:rsid w:val="00C15FAE"/>
    <w:rsid w:val="00C17340"/>
    <w:rsid w:val="00C25A4B"/>
    <w:rsid w:val="00C25DD6"/>
    <w:rsid w:val="00C35609"/>
    <w:rsid w:val="00C36AF7"/>
    <w:rsid w:val="00C4105E"/>
    <w:rsid w:val="00C4320B"/>
    <w:rsid w:val="00C47BBC"/>
    <w:rsid w:val="00C523DC"/>
    <w:rsid w:val="00C52E0F"/>
    <w:rsid w:val="00C554A6"/>
    <w:rsid w:val="00C601C1"/>
    <w:rsid w:val="00C605C7"/>
    <w:rsid w:val="00C605E1"/>
    <w:rsid w:val="00C646D7"/>
    <w:rsid w:val="00C65FD2"/>
    <w:rsid w:val="00C66163"/>
    <w:rsid w:val="00C84ACF"/>
    <w:rsid w:val="00C9127C"/>
    <w:rsid w:val="00CA03DA"/>
    <w:rsid w:val="00CA5340"/>
    <w:rsid w:val="00CA5A11"/>
    <w:rsid w:val="00CB045F"/>
    <w:rsid w:val="00CB0624"/>
    <w:rsid w:val="00CB35FC"/>
    <w:rsid w:val="00CB4BE6"/>
    <w:rsid w:val="00CB59A5"/>
    <w:rsid w:val="00CB7413"/>
    <w:rsid w:val="00CD3F9F"/>
    <w:rsid w:val="00CE21B0"/>
    <w:rsid w:val="00CE2FAD"/>
    <w:rsid w:val="00CE30F5"/>
    <w:rsid w:val="00CE515A"/>
    <w:rsid w:val="00CF180C"/>
    <w:rsid w:val="00CF2345"/>
    <w:rsid w:val="00CF4083"/>
    <w:rsid w:val="00CF7101"/>
    <w:rsid w:val="00D05279"/>
    <w:rsid w:val="00D12EF0"/>
    <w:rsid w:val="00D13A1B"/>
    <w:rsid w:val="00D1567C"/>
    <w:rsid w:val="00D17D53"/>
    <w:rsid w:val="00D2636B"/>
    <w:rsid w:val="00D3426B"/>
    <w:rsid w:val="00D4131A"/>
    <w:rsid w:val="00D4161E"/>
    <w:rsid w:val="00D435B1"/>
    <w:rsid w:val="00D511D8"/>
    <w:rsid w:val="00D51CBF"/>
    <w:rsid w:val="00D52580"/>
    <w:rsid w:val="00D56B55"/>
    <w:rsid w:val="00D65101"/>
    <w:rsid w:val="00D70E75"/>
    <w:rsid w:val="00D74642"/>
    <w:rsid w:val="00D76343"/>
    <w:rsid w:val="00D815CA"/>
    <w:rsid w:val="00D8531A"/>
    <w:rsid w:val="00D9149B"/>
    <w:rsid w:val="00D92A89"/>
    <w:rsid w:val="00D959A9"/>
    <w:rsid w:val="00DA328F"/>
    <w:rsid w:val="00DA4F6C"/>
    <w:rsid w:val="00DB3157"/>
    <w:rsid w:val="00DB45DA"/>
    <w:rsid w:val="00DB6791"/>
    <w:rsid w:val="00DB6F73"/>
    <w:rsid w:val="00DC5627"/>
    <w:rsid w:val="00DC6C12"/>
    <w:rsid w:val="00DD09E3"/>
    <w:rsid w:val="00DD5AA8"/>
    <w:rsid w:val="00DE5DF0"/>
    <w:rsid w:val="00DF21BB"/>
    <w:rsid w:val="00DF5686"/>
    <w:rsid w:val="00E00EF9"/>
    <w:rsid w:val="00E06AE4"/>
    <w:rsid w:val="00E11AEB"/>
    <w:rsid w:val="00E17B33"/>
    <w:rsid w:val="00E209A3"/>
    <w:rsid w:val="00E35107"/>
    <w:rsid w:val="00E37B51"/>
    <w:rsid w:val="00E41240"/>
    <w:rsid w:val="00E43337"/>
    <w:rsid w:val="00E6248C"/>
    <w:rsid w:val="00E62B23"/>
    <w:rsid w:val="00E668E3"/>
    <w:rsid w:val="00E71463"/>
    <w:rsid w:val="00E73839"/>
    <w:rsid w:val="00E776D9"/>
    <w:rsid w:val="00E831A9"/>
    <w:rsid w:val="00E85B7A"/>
    <w:rsid w:val="00E8733E"/>
    <w:rsid w:val="00E903AA"/>
    <w:rsid w:val="00E9195C"/>
    <w:rsid w:val="00E9261F"/>
    <w:rsid w:val="00E93FAE"/>
    <w:rsid w:val="00E94F4C"/>
    <w:rsid w:val="00EA2328"/>
    <w:rsid w:val="00EB2315"/>
    <w:rsid w:val="00EB41D7"/>
    <w:rsid w:val="00EC0EE2"/>
    <w:rsid w:val="00EC3A64"/>
    <w:rsid w:val="00EC70A6"/>
    <w:rsid w:val="00ED2667"/>
    <w:rsid w:val="00ED6621"/>
    <w:rsid w:val="00EE0E9E"/>
    <w:rsid w:val="00EE618A"/>
    <w:rsid w:val="00EF078C"/>
    <w:rsid w:val="00EF143B"/>
    <w:rsid w:val="00EF433A"/>
    <w:rsid w:val="00F008A4"/>
    <w:rsid w:val="00F01C8D"/>
    <w:rsid w:val="00F033C9"/>
    <w:rsid w:val="00F07851"/>
    <w:rsid w:val="00F12189"/>
    <w:rsid w:val="00F1446B"/>
    <w:rsid w:val="00F240AD"/>
    <w:rsid w:val="00F246E6"/>
    <w:rsid w:val="00F26036"/>
    <w:rsid w:val="00F267FC"/>
    <w:rsid w:val="00F31F25"/>
    <w:rsid w:val="00F34B9B"/>
    <w:rsid w:val="00F37F4D"/>
    <w:rsid w:val="00F52AAA"/>
    <w:rsid w:val="00F600DC"/>
    <w:rsid w:val="00F60200"/>
    <w:rsid w:val="00F64C2B"/>
    <w:rsid w:val="00F70FFF"/>
    <w:rsid w:val="00F74D78"/>
    <w:rsid w:val="00F753B9"/>
    <w:rsid w:val="00F81DD8"/>
    <w:rsid w:val="00F87325"/>
    <w:rsid w:val="00F905EA"/>
    <w:rsid w:val="00F908D9"/>
    <w:rsid w:val="00F96768"/>
    <w:rsid w:val="00F96C8D"/>
    <w:rsid w:val="00FA09C4"/>
    <w:rsid w:val="00FA3AEB"/>
    <w:rsid w:val="00FB69ED"/>
    <w:rsid w:val="00FC25A8"/>
    <w:rsid w:val="00FC420E"/>
    <w:rsid w:val="00FC6E9C"/>
    <w:rsid w:val="00FE3A7B"/>
    <w:rsid w:val="00FE6719"/>
    <w:rsid w:val="00FE7B15"/>
    <w:rsid w:val="00FF441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ED0E8"/>
  <w15:chartTrackingRefBased/>
  <w15:docId w15:val="{069FFDE6-EFDF-1C4F-B424-E3590E591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C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06D11"/>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406D11"/>
    <w:rPr>
      <w:sz w:val="20"/>
      <w:szCs w:val="20"/>
    </w:rPr>
  </w:style>
  <w:style w:type="character" w:styleId="EndnoteReference">
    <w:name w:val="endnote reference"/>
    <w:basedOn w:val="DefaultParagraphFont"/>
    <w:uiPriority w:val="99"/>
    <w:semiHidden/>
    <w:unhideWhenUsed/>
    <w:rsid w:val="00406D11"/>
    <w:rPr>
      <w:vertAlign w:val="superscript"/>
    </w:rPr>
  </w:style>
  <w:style w:type="paragraph" w:styleId="FootnoteText">
    <w:name w:val="footnote text"/>
    <w:basedOn w:val="Normal"/>
    <w:link w:val="FootnoteTextChar"/>
    <w:uiPriority w:val="99"/>
    <w:semiHidden/>
    <w:unhideWhenUsed/>
    <w:rsid w:val="00124D3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24D3A"/>
    <w:rPr>
      <w:sz w:val="20"/>
      <w:szCs w:val="20"/>
    </w:rPr>
  </w:style>
  <w:style w:type="character" w:styleId="FootnoteReference">
    <w:name w:val="footnote reference"/>
    <w:basedOn w:val="DefaultParagraphFont"/>
    <w:uiPriority w:val="99"/>
    <w:semiHidden/>
    <w:unhideWhenUsed/>
    <w:rsid w:val="00124D3A"/>
    <w:rPr>
      <w:vertAlign w:val="superscript"/>
    </w:rPr>
  </w:style>
  <w:style w:type="character" w:styleId="CommentReference">
    <w:name w:val="annotation reference"/>
    <w:basedOn w:val="DefaultParagraphFont"/>
    <w:uiPriority w:val="99"/>
    <w:semiHidden/>
    <w:unhideWhenUsed/>
    <w:rsid w:val="00DC6C12"/>
    <w:rPr>
      <w:sz w:val="16"/>
      <w:szCs w:val="16"/>
    </w:rPr>
  </w:style>
  <w:style w:type="paragraph" w:styleId="CommentText">
    <w:name w:val="annotation text"/>
    <w:basedOn w:val="Normal"/>
    <w:link w:val="CommentTextChar"/>
    <w:uiPriority w:val="99"/>
    <w:unhideWhenUsed/>
    <w:rsid w:val="00DC6C1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C6C12"/>
    <w:rPr>
      <w:sz w:val="20"/>
      <w:szCs w:val="20"/>
    </w:rPr>
  </w:style>
  <w:style w:type="paragraph" w:styleId="CommentSubject">
    <w:name w:val="annotation subject"/>
    <w:basedOn w:val="CommentText"/>
    <w:next w:val="CommentText"/>
    <w:link w:val="CommentSubjectChar"/>
    <w:uiPriority w:val="99"/>
    <w:semiHidden/>
    <w:unhideWhenUsed/>
    <w:rsid w:val="00DC6C12"/>
    <w:rPr>
      <w:b/>
      <w:bCs/>
    </w:rPr>
  </w:style>
  <w:style w:type="character" w:customStyle="1" w:styleId="CommentSubjectChar">
    <w:name w:val="Comment Subject Char"/>
    <w:basedOn w:val="CommentTextChar"/>
    <w:link w:val="CommentSubject"/>
    <w:uiPriority w:val="99"/>
    <w:semiHidden/>
    <w:rsid w:val="00DC6C12"/>
    <w:rPr>
      <w:b/>
      <w:bCs/>
      <w:sz w:val="20"/>
      <w:szCs w:val="20"/>
    </w:rPr>
  </w:style>
  <w:style w:type="paragraph" w:styleId="Revision">
    <w:name w:val="Revision"/>
    <w:hidden/>
    <w:uiPriority w:val="99"/>
    <w:semiHidden/>
    <w:rsid w:val="009711D2"/>
  </w:style>
  <w:style w:type="character" w:styleId="Hyperlink">
    <w:name w:val="Hyperlink"/>
    <w:basedOn w:val="DefaultParagraphFont"/>
    <w:uiPriority w:val="99"/>
    <w:unhideWhenUsed/>
    <w:rsid w:val="007C0B27"/>
    <w:rPr>
      <w:color w:val="0563C1" w:themeColor="hyperlink"/>
      <w:u w:val="single"/>
    </w:rPr>
  </w:style>
  <w:style w:type="character" w:styleId="UnresolvedMention">
    <w:name w:val="Unresolved Mention"/>
    <w:basedOn w:val="DefaultParagraphFont"/>
    <w:uiPriority w:val="99"/>
    <w:semiHidden/>
    <w:unhideWhenUsed/>
    <w:rsid w:val="007C0B27"/>
    <w:rPr>
      <w:color w:val="605E5C"/>
      <w:shd w:val="clear" w:color="auto" w:fill="E1DFDD"/>
    </w:rPr>
  </w:style>
  <w:style w:type="table" w:styleId="TableGrid">
    <w:name w:val="Table Grid"/>
    <w:basedOn w:val="TableNormal"/>
    <w:uiPriority w:val="39"/>
    <w:rsid w:val="002036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FE6719"/>
    <w:pPr>
      <w:spacing w:before="100" w:beforeAutospacing="1" w:after="100" w:afterAutospacing="1"/>
    </w:pPr>
  </w:style>
  <w:style w:type="paragraph" w:customStyle="1" w:styleId="xmsolistparagraph">
    <w:name w:val="x_msolistparagraph"/>
    <w:basedOn w:val="Normal"/>
    <w:rsid w:val="00FE6719"/>
    <w:pPr>
      <w:spacing w:before="100" w:beforeAutospacing="1" w:after="100" w:afterAutospacing="1"/>
    </w:pPr>
  </w:style>
  <w:style w:type="paragraph" w:styleId="ListParagraph">
    <w:name w:val="List Paragraph"/>
    <w:basedOn w:val="Normal"/>
    <w:uiPriority w:val="34"/>
    <w:qFormat/>
    <w:rsid w:val="00B500AE"/>
    <w:pPr>
      <w:ind w:left="720"/>
      <w:contextualSpacing/>
    </w:pPr>
  </w:style>
  <w:style w:type="paragraph" w:styleId="Footer">
    <w:name w:val="footer"/>
    <w:basedOn w:val="Normal"/>
    <w:link w:val="FooterChar"/>
    <w:uiPriority w:val="99"/>
    <w:unhideWhenUsed/>
    <w:rsid w:val="003C68D7"/>
    <w:pPr>
      <w:tabs>
        <w:tab w:val="center" w:pos="4680"/>
        <w:tab w:val="right" w:pos="9360"/>
      </w:tabs>
    </w:pPr>
  </w:style>
  <w:style w:type="character" w:customStyle="1" w:styleId="FooterChar">
    <w:name w:val="Footer Char"/>
    <w:basedOn w:val="DefaultParagraphFont"/>
    <w:link w:val="Footer"/>
    <w:uiPriority w:val="99"/>
    <w:rsid w:val="003C68D7"/>
    <w:rPr>
      <w:rFonts w:ascii="Times New Roman" w:eastAsia="Times New Roman" w:hAnsi="Times New Roman" w:cs="Times New Roman"/>
    </w:rPr>
  </w:style>
  <w:style w:type="character" w:styleId="PageNumber">
    <w:name w:val="page number"/>
    <w:basedOn w:val="DefaultParagraphFont"/>
    <w:uiPriority w:val="99"/>
    <w:semiHidden/>
    <w:unhideWhenUsed/>
    <w:rsid w:val="003C68D7"/>
  </w:style>
  <w:style w:type="character" w:styleId="FollowedHyperlink">
    <w:name w:val="FollowedHyperlink"/>
    <w:basedOn w:val="DefaultParagraphFont"/>
    <w:uiPriority w:val="99"/>
    <w:semiHidden/>
    <w:unhideWhenUsed/>
    <w:rsid w:val="001757E0"/>
    <w:rPr>
      <w:color w:val="954F72" w:themeColor="followedHyperlink"/>
      <w:u w:val="single"/>
    </w:rPr>
  </w:style>
  <w:style w:type="paragraph" w:styleId="Header">
    <w:name w:val="header"/>
    <w:basedOn w:val="Normal"/>
    <w:link w:val="HeaderChar"/>
    <w:uiPriority w:val="99"/>
    <w:unhideWhenUsed/>
    <w:rsid w:val="001757E0"/>
    <w:pPr>
      <w:tabs>
        <w:tab w:val="center" w:pos="4680"/>
        <w:tab w:val="right" w:pos="9360"/>
      </w:tabs>
    </w:pPr>
  </w:style>
  <w:style w:type="character" w:customStyle="1" w:styleId="HeaderChar">
    <w:name w:val="Header Char"/>
    <w:basedOn w:val="DefaultParagraphFont"/>
    <w:link w:val="Header"/>
    <w:uiPriority w:val="99"/>
    <w:rsid w:val="001757E0"/>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5B493E"/>
    <w:pPr>
      <w:jc w:val="center"/>
    </w:pPr>
  </w:style>
  <w:style w:type="character" w:customStyle="1" w:styleId="EndNoteBibliographyTitleChar">
    <w:name w:val="EndNote Bibliography Title Char"/>
    <w:basedOn w:val="DefaultParagraphFont"/>
    <w:link w:val="EndNoteBibliographyTitle"/>
    <w:rsid w:val="005B493E"/>
    <w:rPr>
      <w:rFonts w:ascii="Times New Roman" w:eastAsia="Times New Roman" w:hAnsi="Times New Roman" w:cs="Times New Roman"/>
    </w:rPr>
  </w:style>
  <w:style w:type="paragraph" w:customStyle="1" w:styleId="EndNoteBibliography">
    <w:name w:val="EndNote Bibliography"/>
    <w:basedOn w:val="Normal"/>
    <w:link w:val="EndNoteBibliographyChar"/>
    <w:rsid w:val="005B493E"/>
    <w:pPr>
      <w:spacing w:line="480" w:lineRule="auto"/>
    </w:pPr>
  </w:style>
  <w:style w:type="character" w:customStyle="1" w:styleId="EndNoteBibliographyChar">
    <w:name w:val="EndNote Bibliography Char"/>
    <w:basedOn w:val="DefaultParagraphFont"/>
    <w:link w:val="EndNoteBibliography"/>
    <w:rsid w:val="005B493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37485">
      <w:bodyDiv w:val="1"/>
      <w:marLeft w:val="0"/>
      <w:marRight w:val="0"/>
      <w:marTop w:val="0"/>
      <w:marBottom w:val="0"/>
      <w:divBdr>
        <w:top w:val="none" w:sz="0" w:space="0" w:color="auto"/>
        <w:left w:val="none" w:sz="0" w:space="0" w:color="auto"/>
        <w:bottom w:val="none" w:sz="0" w:space="0" w:color="auto"/>
        <w:right w:val="none" w:sz="0" w:space="0" w:color="auto"/>
      </w:divBdr>
    </w:div>
    <w:div w:id="425154886">
      <w:bodyDiv w:val="1"/>
      <w:marLeft w:val="0"/>
      <w:marRight w:val="0"/>
      <w:marTop w:val="0"/>
      <w:marBottom w:val="0"/>
      <w:divBdr>
        <w:top w:val="none" w:sz="0" w:space="0" w:color="auto"/>
        <w:left w:val="none" w:sz="0" w:space="0" w:color="auto"/>
        <w:bottom w:val="none" w:sz="0" w:space="0" w:color="auto"/>
        <w:right w:val="none" w:sz="0" w:space="0" w:color="auto"/>
      </w:divBdr>
    </w:div>
    <w:div w:id="426735798">
      <w:bodyDiv w:val="1"/>
      <w:marLeft w:val="0"/>
      <w:marRight w:val="0"/>
      <w:marTop w:val="0"/>
      <w:marBottom w:val="0"/>
      <w:divBdr>
        <w:top w:val="none" w:sz="0" w:space="0" w:color="auto"/>
        <w:left w:val="none" w:sz="0" w:space="0" w:color="auto"/>
        <w:bottom w:val="none" w:sz="0" w:space="0" w:color="auto"/>
        <w:right w:val="none" w:sz="0" w:space="0" w:color="auto"/>
      </w:divBdr>
    </w:div>
    <w:div w:id="621619275">
      <w:bodyDiv w:val="1"/>
      <w:marLeft w:val="0"/>
      <w:marRight w:val="0"/>
      <w:marTop w:val="0"/>
      <w:marBottom w:val="0"/>
      <w:divBdr>
        <w:top w:val="none" w:sz="0" w:space="0" w:color="auto"/>
        <w:left w:val="none" w:sz="0" w:space="0" w:color="auto"/>
        <w:bottom w:val="none" w:sz="0" w:space="0" w:color="auto"/>
        <w:right w:val="none" w:sz="0" w:space="0" w:color="auto"/>
      </w:divBdr>
    </w:div>
    <w:div w:id="641084929">
      <w:bodyDiv w:val="1"/>
      <w:marLeft w:val="0"/>
      <w:marRight w:val="0"/>
      <w:marTop w:val="0"/>
      <w:marBottom w:val="0"/>
      <w:divBdr>
        <w:top w:val="none" w:sz="0" w:space="0" w:color="auto"/>
        <w:left w:val="none" w:sz="0" w:space="0" w:color="auto"/>
        <w:bottom w:val="none" w:sz="0" w:space="0" w:color="auto"/>
        <w:right w:val="none" w:sz="0" w:space="0" w:color="auto"/>
      </w:divBdr>
      <w:divsChild>
        <w:div w:id="1523517821">
          <w:marLeft w:val="0"/>
          <w:marRight w:val="0"/>
          <w:marTop w:val="0"/>
          <w:marBottom w:val="0"/>
          <w:divBdr>
            <w:top w:val="none" w:sz="0" w:space="0" w:color="auto"/>
            <w:left w:val="none" w:sz="0" w:space="0" w:color="auto"/>
            <w:bottom w:val="none" w:sz="0" w:space="0" w:color="auto"/>
            <w:right w:val="none" w:sz="0" w:space="0" w:color="auto"/>
          </w:divBdr>
        </w:div>
        <w:div w:id="536553806">
          <w:marLeft w:val="0"/>
          <w:marRight w:val="0"/>
          <w:marTop w:val="0"/>
          <w:marBottom w:val="0"/>
          <w:divBdr>
            <w:top w:val="none" w:sz="0" w:space="0" w:color="auto"/>
            <w:left w:val="none" w:sz="0" w:space="0" w:color="auto"/>
            <w:bottom w:val="none" w:sz="0" w:space="0" w:color="auto"/>
            <w:right w:val="none" w:sz="0" w:space="0" w:color="auto"/>
          </w:divBdr>
          <w:divsChild>
            <w:div w:id="364064415">
              <w:marLeft w:val="0"/>
              <w:marRight w:val="0"/>
              <w:marTop w:val="0"/>
              <w:marBottom w:val="0"/>
              <w:divBdr>
                <w:top w:val="none" w:sz="0" w:space="0" w:color="auto"/>
                <w:left w:val="none" w:sz="0" w:space="0" w:color="auto"/>
                <w:bottom w:val="none" w:sz="0" w:space="0" w:color="auto"/>
                <w:right w:val="none" w:sz="0" w:space="0" w:color="auto"/>
              </w:divBdr>
            </w:div>
            <w:div w:id="56086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427736">
      <w:bodyDiv w:val="1"/>
      <w:marLeft w:val="0"/>
      <w:marRight w:val="0"/>
      <w:marTop w:val="0"/>
      <w:marBottom w:val="0"/>
      <w:divBdr>
        <w:top w:val="none" w:sz="0" w:space="0" w:color="auto"/>
        <w:left w:val="none" w:sz="0" w:space="0" w:color="auto"/>
        <w:bottom w:val="none" w:sz="0" w:space="0" w:color="auto"/>
        <w:right w:val="none" w:sz="0" w:space="0" w:color="auto"/>
      </w:divBdr>
      <w:divsChild>
        <w:div w:id="79453300">
          <w:marLeft w:val="0"/>
          <w:marRight w:val="0"/>
          <w:marTop w:val="0"/>
          <w:marBottom w:val="0"/>
          <w:divBdr>
            <w:top w:val="single" w:sz="6" w:space="0" w:color="5B616B"/>
            <w:left w:val="single" w:sz="6" w:space="0" w:color="5B616B"/>
            <w:bottom w:val="single" w:sz="6" w:space="0" w:color="5B616B"/>
            <w:right w:val="single" w:sz="6" w:space="0" w:color="5B616B"/>
          </w:divBdr>
        </w:div>
        <w:div w:id="1796874584">
          <w:marLeft w:val="0"/>
          <w:marRight w:val="0"/>
          <w:marTop w:val="0"/>
          <w:marBottom w:val="0"/>
          <w:divBdr>
            <w:top w:val="none" w:sz="0" w:space="0" w:color="auto"/>
            <w:left w:val="none" w:sz="0" w:space="0" w:color="auto"/>
            <w:bottom w:val="none" w:sz="0" w:space="0" w:color="auto"/>
            <w:right w:val="none" w:sz="0" w:space="0" w:color="auto"/>
          </w:divBdr>
        </w:div>
      </w:divsChild>
    </w:div>
    <w:div w:id="773400223">
      <w:bodyDiv w:val="1"/>
      <w:marLeft w:val="0"/>
      <w:marRight w:val="0"/>
      <w:marTop w:val="0"/>
      <w:marBottom w:val="0"/>
      <w:divBdr>
        <w:top w:val="none" w:sz="0" w:space="0" w:color="auto"/>
        <w:left w:val="none" w:sz="0" w:space="0" w:color="auto"/>
        <w:bottom w:val="none" w:sz="0" w:space="0" w:color="auto"/>
        <w:right w:val="none" w:sz="0" w:space="0" w:color="auto"/>
      </w:divBdr>
      <w:divsChild>
        <w:div w:id="1862008977">
          <w:marLeft w:val="0"/>
          <w:marRight w:val="0"/>
          <w:marTop w:val="0"/>
          <w:marBottom w:val="0"/>
          <w:divBdr>
            <w:top w:val="none" w:sz="0" w:space="0" w:color="auto"/>
            <w:left w:val="none" w:sz="0" w:space="0" w:color="auto"/>
            <w:bottom w:val="none" w:sz="0" w:space="0" w:color="auto"/>
            <w:right w:val="none" w:sz="0" w:space="0" w:color="auto"/>
          </w:divBdr>
        </w:div>
        <w:div w:id="1821918914">
          <w:marLeft w:val="0"/>
          <w:marRight w:val="0"/>
          <w:marTop w:val="0"/>
          <w:marBottom w:val="0"/>
          <w:divBdr>
            <w:top w:val="none" w:sz="0" w:space="0" w:color="auto"/>
            <w:left w:val="none" w:sz="0" w:space="0" w:color="auto"/>
            <w:bottom w:val="none" w:sz="0" w:space="0" w:color="auto"/>
            <w:right w:val="none" w:sz="0" w:space="0" w:color="auto"/>
          </w:divBdr>
          <w:divsChild>
            <w:div w:id="112342596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792942281">
      <w:bodyDiv w:val="1"/>
      <w:marLeft w:val="0"/>
      <w:marRight w:val="0"/>
      <w:marTop w:val="0"/>
      <w:marBottom w:val="0"/>
      <w:divBdr>
        <w:top w:val="none" w:sz="0" w:space="0" w:color="auto"/>
        <w:left w:val="none" w:sz="0" w:space="0" w:color="auto"/>
        <w:bottom w:val="none" w:sz="0" w:space="0" w:color="auto"/>
        <w:right w:val="none" w:sz="0" w:space="0" w:color="auto"/>
      </w:divBdr>
    </w:div>
    <w:div w:id="794064962">
      <w:bodyDiv w:val="1"/>
      <w:marLeft w:val="0"/>
      <w:marRight w:val="0"/>
      <w:marTop w:val="0"/>
      <w:marBottom w:val="0"/>
      <w:divBdr>
        <w:top w:val="none" w:sz="0" w:space="0" w:color="auto"/>
        <w:left w:val="none" w:sz="0" w:space="0" w:color="auto"/>
        <w:bottom w:val="none" w:sz="0" w:space="0" w:color="auto"/>
        <w:right w:val="none" w:sz="0" w:space="0" w:color="auto"/>
      </w:divBdr>
    </w:div>
    <w:div w:id="812410466">
      <w:bodyDiv w:val="1"/>
      <w:marLeft w:val="0"/>
      <w:marRight w:val="0"/>
      <w:marTop w:val="0"/>
      <w:marBottom w:val="0"/>
      <w:divBdr>
        <w:top w:val="none" w:sz="0" w:space="0" w:color="auto"/>
        <w:left w:val="none" w:sz="0" w:space="0" w:color="auto"/>
        <w:bottom w:val="none" w:sz="0" w:space="0" w:color="auto"/>
        <w:right w:val="none" w:sz="0" w:space="0" w:color="auto"/>
      </w:divBdr>
      <w:divsChild>
        <w:div w:id="1180773120">
          <w:marLeft w:val="0"/>
          <w:marRight w:val="0"/>
          <w:marTop w:val="0"/>
          <w:marBottom w:val="0"/>
          <w:divBdr>
            <w:top w:val="single" w:sz="6" w:space="0" w:color="DDDDDD"/>
            <w:left w:val="single" w:sz="6" w:space="0" w:color="DDDDDD"/>
            <w:bottom w:val="single" w:sz="6" w:space="0" w:color="DDDDDD"/>
            <w:right w:val="single" w:sz="6" w:space="0" w:color="DDDDDD"/>
          </w:divBdr>
          <w:divsChild>
            <w:div w:id="1350567231">
              <w:marLeft w:val="0"/>
              <w:marRight w:val="0"/>
              <w:marTop w:val="0"/>
              <w:marBottom w:val="0"/>
              <w:divBdr>
                <w:top w:val="none" w:sz="0" w:space="0" w:color="auto"/>
                <w:left w:val="none" w:sz="0" w:space="0" w:color="auto"/>
                <w:bottom w:val="none" w:sz="0" w:space="0" w:color="auto"/>
                <w:right w:val="none" w:sz="0" w:space="0" w:color="auto"/>
              </w:divBdr>
              <w:divsChild>
                <w:div w:id="1531646159">
                  <w:marLeft w:val="0"/>
                  <w:marRight w:val="0"/>
                  <w:marTop w:val="0"/>
                  <w:marBottom w:val="0"/>
                  <w:divBdr>
                    <w:top w:val="none" w:sz="0" w:space="0" w:color="auto"/>
                    <w:left w:val="none" w:sz="0" w:space="0" w:color="auto"/>
                    <w:bottom w:val="none" w:sz="0" w:space="0" w:color="auto"/>
                    <w:right w:val="none" w:sz="0" w:space="0" w:color="auto"/>
                  </w:divBdr>
                  <w:divsChild>
                    <w:div w:id="50000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992792">
      <w:bodyDiv w:val="1"/>
      <w:marLeft w:val="0"/>
      <w:marRight w:val="0"/>
      <w:marTop w:val="0"/>
      <w:marBottom w:val="0"/>
      <w:divBdr>
        <w:top w:val="none" w:sz="0" w:space="0" w:color="auto"/>
        <w:left w:val="none" w:sz="0" w:space="0" w:color="auto"/>
        <w:bottom w:val="none" w:sz="0" w:space="0" w:color="auto"/>
        <w:right w:val="none" w:sz="0" w:space="0" w:color="auto"/>
      </w:divBdr>
    </w:div>
    <w:div w:id="933048433">
      <w:bodyDiv w:val="1"/>
      <w:marLeft w:val="0"/>
      <w:marRight w:val="0"/>
      <w:marTop w:val="0"/>
      <w:marBottom w:val="0"/>
      <w:divBdr>
        <w:top w:val="none" w:sz="0" w:space="0" w:color="auto"/>
        <w:left w:val="none" w:sz="0" w:space="0" w:color="auto"/>
        <w:bottom w:val="none" w:sz="0" w:space="0" w:color="auto"/>
        <w:right w:val="none" w:sz="0" w:space="0" w:color="auto"/>
      </w:divBdr>
    </w:div>
    <w:div w:id="1013798348">
      <w:bodyDiv w:val="1"/>
      <w:marLeft w:val="0"/>
      <w:marRight w:val="0"/>
      <w:marTop w:val="0"/>
      <w:marBottom w:val="0"/>
      <w:divBdr>
        <w:top w:val="none" w:sz="0" w:space="0" w:color="auto"/>
        <w:left w:val="none" w:sz="0" w:space="0" w:color="auto"/>
        <w:bottom w:val="none" w:sz="0" w:space="0" w:color="auto"/>
        <w:right w:val="none" w:sz="0" w:space="0" w:color="auto"/>
      </w:divBdr>
    </w:div>
    <w:div w:id="1198855956">
      <w:bodyDiv w:val="1"/>
      <w:marLeft w:val="0"/>
      <w:marRight w:val="0"/>
      <w:marTop w:val="0"/>
      <w:marBottom w:val="0"/>
      <w:divBdr>
        <w:top w:val="none" w:sz="0" w:space="0" w:color="auto"/>
        <w:left w:val="none" w:sz="0" w:space="0" w:color="auto"/>
        <w:bottom w:val="none" w:sz="0" w:space="0" w:color="auto"/>
        <w:right w:val="none" w:sz="0" w:space="0" w:color="auto"/>
      </w:divBdr>
    </w:div>
    <w:div w:id="1253858377">
      <w:bodyDiv w:val="1"/>
      <w:marLeft w:val="0"/>
      <w:marRight w:val="0"/>
      <w:marTop w:val="0"/>
      <w:marBottom w:val="0"/>
      <w:divBdr>
        <w:top w:val="none" w:sz="0" w:space="0" w:color="auto"/>
        <w:left w:val="none" w:sz="0" w:space="0" w:color="auto"/>
        <w:bottom w:val="none" w:sz="0" w:space="0" w:color="auto"/>
        <w:right w:val="none" w:sz="0" w:space="0" w:color="auto"/>
      </w:divBdr>
    </w:div>
    <w:div w:id="1253977054">
      <w:bodyDiv w:val="1"/>
      <w:marLeft w:val="0"/>
      <w:marRight w:val="0"/>
      <w:marTop w:val="0"/>
      <w:marBottom w:val="0"/>
      <w:divBdr>
        <w:top w:val="none" w:sz="0" w:space="0" w:color="auto"/>
        <w:left w:val="none" w:sz="0" w:space="0" w:color="auto"/>
        <w:bottom w:val="none" w:sz="0" w:space="0" w:color="auto"/>
        <w:right w:val="none" w:sz="0" w:space="0" w:color="auto"/>
      </w:divBdr>
    </w:div>
    <w:div w:id="1294142360">
      <w:bodyDiv w:val="1"/>
      <w:marLeft w:val="0"/>
      <w:marRight w:val="0"/>
      <w:marTop w:val="0"/>
      <w:marBottom w:val="0"/>
      <w:divBdr>
        <w:top w:val="none" w:sz="0" w:space="0" w:color="auto"/>
        <w:left w:val="none" w:sz="0" w:space="0" w:color="auto"/>
        <w:bottom w:val="none" w:sz="0" w:space="0" w:color="auto"/>
        <w:right w:val="none" w:sz="0" w:space="0" w:color="auto"/>
      </w:divBdr>
    </w:div>
    <w:div w:id="1714304803">
      <w:bodyDiv w:val="1"/>
      <w:marLeft w:val="0"/>
      <w:marRight w:val="0"/>
      <w:marTop w:val="0"/>
      <w:marBottom w:val="0"/>
      <w:divBdr>
        <w:top w:val="none" w:sz="0" w:space="0" w:color="auto"/>
        <w:left w:val="none" w:sz="0" w:space="0" w:color="auto"/>
        <w:bottom w:val="none" w:sz="0" w:space="0" w:color="auto"/>
        <w:right w:val="none" w:sz="0" w:space="0" w:color="auto"/>
      </w:divBdr>
    </w:div>
    <w:div w:id="1730302560">
      <w:bodyDiv w:val="1"/>
      <w:marLeft w:val="0"/>
      <w:marRight w:val="0"/>
      <w:marTop w:val="0"/>
      <w:marBottom w:val="0"/>
      <w:divBdr>
        <w:top w:val="none" w:sz="0" w:space="0" w:color="auto"/>
        <w:left w:val="none" w:sz="0" w:space="0" w:color="auto"/>
        <w:bottom w:val="none" w:sz="0" w:space="0" w:color="auto"/>
        <w:right w:val="none" w:sz="0" w:space="0" w:color="auto"/>
      </w:divBdr>
    </w:div>
    <w:div w:id="1894198274">
      <w:bodyDiv w:val="1"/>
      <w:marLeft w:val="0"/>
      <w:marRight w:val="0"/>
      <w:marTop w:val="0"/>
      <w:marBottom w:val="0"/>
      <w:divBdr>
        <w:top w:val="none" w:sz="0" w:space="0" w:color="auto"/>
        <w:left w:val="none" w:sz="0" w:space="0" w:color="auto"/>
        <w:bottom w:val="none" w:sz="0" w:space="0" w:color="auto"/>
        <w:right w:val="none" w:sz="0" w:space="0" w:color="auto"/>
      </w:divBdr>
    </w:div>
    <w:div w:id="1934312774">
      <w:bodyDiv w:val="1"/>
      <w:marLeft w:val="0"/>
      <w:marRight w:val="0"/>
      <w:marTop w:val="0"/>
      <w:marBottom w:val="0"/>
      <w:divBdr>
        <w:top w:val="none" w:sz="0" w:space="0" w:color="auto"/>
        <w:left w:val="none" w:sz="0" w:space="0" w:color="auto"/>
        <w:bottom w:val="none" w:sz="0" w:space="0" w:color="auto"/>
        <w:right w:val="none" w:sz="0" w:space="0" w:color="auto"/>
      </w:divBdr>
    </w:div>
    <w:div w:id="201656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ED0AA-9043-4331-ACDC-1902D0E0E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984</Words>
  <Characters>561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old, Brendan</dc:creator>
  <cp:keywords/>
  <dc:description/>
  <cp:lastModifiedBy>Appold, Brendan</cp:lastModifiedBy>
  <cp:revision>3</cp:revision>
  <dcterms:created xsi:type="dcterms:W3CDTF">2022-06-14T16:23:00Z</dcterms:created>
  <dcterms:modified xsi:type="dcterms:W3CDTF">2022-06-14T16:35:00Z</dcterms:modified>
</cp:coreProperties>
</file>